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A50E7" w14:textId="77777777" w:rsidR="00096008" w:rsidRDefault="00096008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096008">
        <w:rPr>
          <w:rFonts w:ascii="Times New Roman" w:hAnsi="Times New Roman" w:cs="Times New Roman"/>
          <w:b/>
          <w:sz w:val="24"/>
          <w:szCs w:val="24"/>
          <w:lang w:eastAsia="zh-CN"/>
        </w:rPr>
        <w:t>SUPPLEMENTAL MATERIAL</w:t>
      </w:r>
    </w:p>
    <w:p w14:paraId="039E8C1B" w14:textId="77777777" w:rsidR="00096008" w:rsidRDefault="00096008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7471A7A5" w14:textId="77777777" w:rsidR="007615EA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Figure S</w:t>
      </w:r>
      <w:r w:rsidR="00356388">
        <w:rPr>
          <w:rFonts w:ascii="Times New Roman" w:hAnsi="Times New Roman" w:cs="Times New Roman"/>
          <w:b/>
          <w:sz w:val="24"/>
          <w:szCs w:val="24"/>
          <w:lang w:eastAsia="zh-CN"/>
        </w:rPr>
        <w:t>1. Flowchart for population selection</w:t>
      </w:r>
    </w:p>
    <w:p w14:paraId="47395BDA" w14:textId="77777777" w:rsidR="00305E89" w:rsidRDefault="00305E89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7E859E39" w14:textId="77777777" w:rsidR="003E3283" w:rsidRPr="003E3283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="003E3283" w:rsidRPr="003E3283">
        <w:rPr>
          <w:rFonts w:ascii="Times New Roman" w:hAnsi="Times New Roman" w:cs="Times New Roman"/>
          <w:b/>
          <w:sz w:val="24"/>
          <w:szCs w:val="24"/>
          <w:lang w:eastAsia="zh-CN"/>
        </w:rPr>
        <w:t>. The association between baseline CRF and changes in cardiometabolic risk factors modified by baseline BMI</w:t>
      </w:r>
    </w:p>
    <w:p w14:paraId="6713DD5A" w14:textId="77777777" w:rsidR="003E3283" w:rsidRPr="003E3283" w:rsidRDefault="003E3283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01FAE39" w14:textId="77777777" w:rsidR="003E3283" w:rsidRPr="003E3283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="003E3283" w:rsidRPr="003E3283">
        <w:rPr>
          <w:rFonts w:ascii="Times New Roman" w:hAnsi="Times New Roman" w:cs="Times New Roman"/>
          <w:b/>
          <w:sz w:val="24"/>
          <w:szCs w:val="24"/>
          <w:lang w:eastAsia="zh-CN"/>
        </w:rPr>
        <w:t>. The association between change in BMI/PBF and changes in cardiometabolic risk factors modified by baseline BMI/PBF</w:t>
      </w:r>
    </w:p>
    <w:p w14:paraId="5A6B8318" w14:textId="77777777" w:rsidR="003E3283" w:rsidRPr="003E3283" w:rsidRDefault="003E3283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69910702" w14:textId="77777777" w:rsidR="003E3283" w:rsidRPr="003E3283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="003E3283" w:rsidRPr="003E3283">
        <w:rPr>
          <w:rFonts w:ascii="Times New Roman" w:hAnsi="Times New Roman" w:cs="Times New Roman"/>
          <w:b/>
          <w:sz w:val="24"/>
          <w:szCs w:val="24"/>
          <w:lang w:eastAsia="zh-CN"/>
        </w:rPr>
        <w:t>. The association between changes in CRF and changes in systolic and diastolic blood pressure modified by baseline CRF</w:t>
      </w:r>
    </w:p>
    <w:p w14:paraId="7BC6D767" w14:textId="77777777" w:rsidR="003E3283" w:rsidRPr="003E3283" w:rsidRDefault="003E3283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1642780A" w14:textId="77777777" w:rsidR="004A7A89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="003E3283" w:rsidRPr="003E328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The association between change in CRF and changes in fasting glucose modified by </w:t>
      </w:r>
      <w:r w:rsidR="0066486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he </w:t>
      </w:r>
      <w:r w:rsidR="003E3283" w:rsidRPr="003E3283">
        <w:rPr>
          <w:rFonts w:ascii="Times New Roman" w:hAnsi="Times New Roman" w:cs="Times New Roman"/>
          <w:b/>
          <w:sz w:val="24"/>
          <w:szCs w:val="24"/>
          <w:lang w:eastAsia="zh-CN"/>
        </w:rPr>
        <w:t>change in PBF</w:t>
      </w:r>
    </w:p>
    <w:p w14:paraId="0F03E796" w14:textId="77777777" w:rsidR="003E3283" w:rsidRDefault="003E3283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3D811B4" w14:textId="77777777" w:rsidR="004A7A89" w:rsidRDefault="00A52A2C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A7A89" w:rsidRPr="004A7A89">
        <w:rPr>
          <w:rFonts w:ascii="Times New Roman" w:hAnsi="Times New Roman" w:cs="Times New Roman"/>
          <w:b/>
          <w:sz w:val="24"/>
          <w:szCs w:val="24"/>
        </w:rPr>
        <w:t>1. P values for interaction between intervention and BMI, percent body fat, and cardiorespiratory fitness for changes in cardiometabolic risk factors</w:t>
      </w:r>
    </w:p>
    <w:p w14:paraId="332BE050" w14:textId="77777777" w:rsidR="004A7A89" w:rsidRDefault="004A7A89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492033" w14:textId="77777777" w:rsidR="004A7A89" w:rsidRPr="004A7A89" w:rsidRDefault="00A52A2C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A7A89" w:rsidRPr="004A7A89">
        <w:rPr>
          <w:rFonts w:ascii="Times New Roman" w:hAnsi="Times New Roman" w:cs="Times New Roman"/>
          <w:b/>
          <w:sz w:val="24"/>
          <w:szCs w:val="24"/>
        </w:rPr>
        <w:t>2. P values for interaction between sex and BMI, percent body fat, and cardiorespiratory for changes in cardiometabolic risk factors</w:t>
      </w:r>
    </w:p>
    <w:p w14:paraId="516514C6" w14:textId="77777777" w:rsidR="004A7A89" w:rsidRDefault="004A7A89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DADE60" w14:textId="77777777" w:rsidR="004A7A89" w:rsidRDefault="00A52A2C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A7A89" w:rsidRPr="004A7A89">
        <w:rPr>
          <w:rFonts w:ascii="Times New Roman" w:hAnsi="Times New Roman" w:cs="Times New Roman"/>
          <w:b/>
          <w:sz w:val="24"/>
          <w:szCs w:val="24"/>
        </w:rPr>
        <w:t>3. Differences between children who included and those who were lost to follow-up in the analysis</w:t>
      </w:r>
    </w:p>
    <w:p w14:paraId="4091D8AD" w14:textId="77777777" w:rsidR="005C344E" w:rsidRDefault="005C344E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32297C" w14:textId="77777777" w:rsidR="009F6862" w:rsidRDefault="009F6862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5C344E">
        <w:rPr>
          <w:rFonts w:ascii="Times New Roman" w:hAnsi="Times New Roman" w:cs="Times New Roman"/>
          <w:b/>
          <w:sz w:val="24"/>
          <w:szCs w:val="24"/>
        </w:rPr>
        <w:t>. Changes in cardiometabolic risk factors associated with baseline and changes in waist circumference</w:t>
      </w:r>
    </w:p>
    <w:p w14:paraId="3D6E3C36" w14:textId="77777777" w:rsidR="009F6862" w:rsidRDefault="009F6862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08A601" w14:textId="77777777" w:rsidR="005C344E" w:rsidRDefault="00A52A2C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F6862">
        <w:rPr>
          <w:rFonts w:ascii="Times New Roman" w:hAnsi="Times New Roman" w:cs="Times New Roman"/>
          <w:b/>
          <w:sz w:val="24"/>
          <w:szCs w:val="24"/>
        </w:rPr>
        <w:t>5</w:t>
      </w:r>
      <w:r w:rsidR="005C344E" w:rsidRPr="005C344E">
        <w:rPr>
          <w:rFonts w:ascii="Times New Roman" w:hAnsi="Times New Roman" w:cs="Times New Roman"/>
          <w:b/>
          <w:sz w:val="24"/>
          <w:szCs w:val="24"/>
        </w:rPr>
        <w:t>. Changes in cardiometabolic risk factors associated with baseline and changes in cardiorespiratory fitness in the control group</w:t>
      </w:r>
    </w:p>
    <w:p w14:paraId="6BD54BA7" w14:textId="77777777" w:rsidR="005C344E" w:rsidRPr="005C344E" w:rsidRDefault="005C344E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C436F5" w14:textId="77777777" w:rsidR="005C344E" w:rsidRDefault="00A52A2C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F6862">
        <w:rPr>
          <w:rFonts w:ascii="Times New Roman" w:hAnsi="Times New Roman" w:cs="Times New Roman"/>
          <w:b/>
          <w:sz w:val="24"/>
          <w:szCs w:val="24"/>
        </w:rPr>
        <w:t>6</w:t>
      </w:r>
      <w:r w:rsidR="005C344E" w:rsidRPr="005C344E">
        <w:rPr>
          <w:rFonts w:ascii="Times New Roman" w:hAnsi="Times New Roman" w:cs="Times New Roman"/>
          <w:b/>
          <w:sz w:val="24"/>
          <w:szCs w:val="24"/>
        </w:rPr>
        <w:t xml:space="preserve">. Changes in cardiometabolic risk factors associated with baseline and changes in BMI in </w:t>
      </w:r>
      <w:r w:rsidR="0066486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C344E" w:rsidRPr="005C344E">
        <w:rPr>
          <w:rFonts w:ascii="Times New Roman" w:hAnsi="Times New Roman" w:cs="Times New Roman"/>
          <w:b/>
          <w:sz w:val="24"/>
          <w:szCs w:val="24"/>
        </w:rPr>
        <w:t>control group</w:t>
      </w:r>
    </w:p>
    <w:p w14:paraId="327D476C" w14:textId="77777777" w:rsidR="005C344E" w:rsidRPr="005C344E" w:rsidRDefault="005C344E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29BBCD" w14:textId="77777777" w:rsidR="00F369C8" w:rsidRDefault="00A52A2C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F6862">
        <w:rPr>
          <w:rFonts w:ascii="Times New Roman" w:hAnsi="Times New Roman" w:cs="Times New Roman"/>
          <w:b/>
          <w:sz w:val="24"/>
          <w:szCs w:val="24"/>
        </w:rPr>
        <w:t>7</w:t>
      </w:r>
      <w:r w:rsidR="005C344E" w:rsidRPr="005C344E">
        <w:rPr>
          <w:rFonts w:ascii="Times New Roman" w:hAnsi="Times New Roman" w:cs="Times New Roman"/>
          <w:b/>
          <w:sz w:val="24"/>
          <w:szCs w:val="24"/>
        </w:rPr>
        <w:t>. Changes in cardiometabolic risk factors associated with baseline and changes in PBF in the control group</w:t>
      </w:r>
      <w:r w:rsidR="00F369C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165879" w14:textId="77777777" w:rsidR="004A7A89" w:rsidRDefault="00BD19E9" w:rsidP="00B1122A">
      <w:pPr>
        <w:spacing w:line="480" w:lineRule="auto"/>
        <w:jc w:val="both"/>
      </w:pPr>
      <w:r>
        <w:object w:dxaOrig="9421" w:dyaOrig="7171" w14:anchorId="11AB6E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43.5pt" o:ole="">
            <v:imagedata r:id="rId6" o:title=""/>
          </v:shape>
          <o:OLEObject Type="Embed" ProgID="Visio.Drawing.15" ShapeID="_x0000_i1025" DrawAspect="Content" ObjectID="_1650866105" r:id="rId7"/>
        </w:object>
      </w:r>
    </w:p>
    <w:p w14:paraId="034D1239" w14:textId="77777777" w:rsidR="00BD19E9" w:rsidRDefault="00BD19E9" w:rsidP="00B1122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14:paraId="3EC0B646" w14:textId="77777777" w:rsidR="00BD19E9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Figure S</w:t>
      </w:r>
      <w:r w:rsidR="00BD19E9">
        <w:rPr>
          <w:rFonts w:ascii="Times New Roman" w:hAnsi="Times New Roman" w:cs="Times New Roman"/>
          <w:b/>
          <w:sz w:val="24"/>
          <w:szCs w:val="24"/>
          <w:lang w:eastAsia="zh-CN"/>
        </w:rPr>
        <w:t>1. Flowchart for population selection</w:t>
      </w:r>
    </w:p>
    <w:p w14:paraId="021D83A9" w14:textId="77777777" w:rsidR="00B32D01" w:rsidRDefault="00B32D01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50A7E9" w14:textId="77777777" w:rsidR="00B32D01" w:rsidRDefault="00B32D01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32D0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46745B" w14:textId="77777777" w:rsidR="00B32D01" w:rsidRDefault="002014DC" w:rsidP="00B112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B32D01" w:rsidSect="00B32D0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78C2A8EF" wp14:editId="5ED7C5D8">
            <wp:extent cx="8591550" cy="573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155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AA850" w14:textId="77777777" w:rsidR="0037580C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The association between </w:t>
      </w:r>
      <w:r w:rsidR="002014DC">
        <w:rPr>
          <w:rFonts w:ascii="Times New Roman" w:hAnsi="Times New Roman" w:cs="Times New Roman"/>
          <w:b/>
          <w:sz w:val="24"/>
          <w:szCs w:val="24"/>
          <w:lang w:eastAsia="zh-CN"/>
        </w:rPr>
        <w:t>baseline CRF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changes in </w:t>
      </w:r>
      <w:r w:rsidR="0037580C">
        <w:rPr>
          <w:rFonts w:ascii="Times New Roman" w:hAnsi="Times New Roman" w:cs="Times New Roman"/>
          <w:b/>
          <w:sz w:val="24"/>
          <w:szCs w:val="24"/>
          <w:lang w:eastAsia="zh-CN"/>
        </w:rPr>
        <w:t>cardiometabolic risk factors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odified by </w:t>
      </w:r>
      <w:r w:rsidR="0037580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baseline 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>BMI</w:t>
      </w:r>
    </w:p>
    <w:p w14:paraId="6847FC6C" w14:textId="77777777" w:rsidR="0037580C" w:rsidRDefault="0009484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GLM </w:t>
      </w:r>
      <w:r w:rsidR="0037580C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>us</w:t>
      </w:r>
      <w:r w:rsidR="0037580C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ed to 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test whether the association between 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>baseline CRF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and changes in CMR factors was modified by baseline BMI. C</w:t>
      </w:r>
      <w:r w:rsidR="0037580C" w:rsidRPr="00E7594E">
        <w:rPr>
          <w:rFonts w:ascii="Times New Roman" w:hAnsi="Times New Roman" w:cs="Times New Roman"/>
          <w:sz w:val="24"/>
          <w:szCs w:val="24"/>
          <w:lang w:eastAsia="zh-CN"/>
        </w:rPr>
        <w:t>hildren within classes in school as clustering effects and characteristics of the individuals including age, sex, grade,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intervention, corresponding cardiometabolic risk factor</w:t>
      </w:r>
      <w:r w:rsidR="0037580C" w:rsidRPr="00E7594E">
        <w:rPr>
          <w:rFonts w:ascii="Times New Roman" w:hAnsi="Times New Roman" w:cs="Times New Roman"/>
          <w:sz w:val="24"/>
          <w:szCs w:val="24"/>
          <w:lang w:eastAsia="zh-CN"/>
        </w:rPr>
        <w:t>, physical activity, total energy intake at baseline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37580C" w:rsidRPr="00E7594E">
        <w:rPr>
          <w:rFonts w:ascii="Times New Roman" w:hAnsi="Times New Roman" w:cs="Times New Roman"/>
          <w:sz w:val="24"/>
          <w:szCs w:val="24"/>
          <w:lang w:eastAsia="zh-CN"/>
        </w:rPr>
        <w:t>birthweight, household income, mother’s education, father’s education, mother’s BMI, and father’s BMI as fixed effects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were adjusted for. We did the analysis for all the CMR factors and only present those with significant moderation in this figure.</w:t>
      </w:r>
    </w:p>
    <w:p w14:paraId="2CABA2B6" w14:textId="77777777" w:rsidR="002014DC" w:rsidRDefault="0037580C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*indicates 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significant trend for changes in CMR factors with 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>baseline CR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the specific quintiles of BMI at baseline.</w:t>
      </w:r>
    </w:p>
    <w:p w14:paraId="4F8DF409" w14:textId="77777777" w:rsidR="002014DC" w:rsidRDefault="002014DC" w:rsidP="00B1122A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13D7E7E5" w14:textId="77777777" w:rsidR="002014DC" w:rsidRDefault="002014DC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  <w:sectPr w:rsidR="002014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E801E0" w14:textId="77777777" w:rsidR="002014DC" w:rsidRDefault="002014DC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  <w:sectPr w:rsidR="002014DC" w:rsidSect="002014D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16CDD466" wp14:editId="715A1A3A">
            <wp:extent cx="8591550" cy="57277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568" cy="573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CC55E" w14:textId="77777777" w:rsidR="002014DC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="002014D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The association between </w:t>
      </w:r>
      <w:r w:rsidR="009D2639">
        <w:rPr>
          <w:rFonts w:ascii="Times New Roman" w:hAnsi="Times New Roman" w:cs="Times New Roman"/>
          <w:b/>
          <w:sz w:val="24"/>
          <w:szCs w:val="24"/>
          <w:lang w:eastAsia="zh-CN"/>
        </w:rPr>
        <w:t>change in BMI/PBF</w:t>
      </w:r>
      <w:r w:rsidR="002014D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changes in </w:t>
      </w:r>
      <w:r w:rsidR="002014DC">
        <w:rPr>
          <w:rFonts w:ascii="Times New Roman" w:hAnsi="Times New Roman" w:cs="Times New Roman"/>
          <w:b/>
          <w:sz w:val="24"/>
          <w:szCs w:val="24"/>
          <w:lang w:eastAsia="zh-CN"/>
        </w:rPr>
        <w:t>cardiometabolic risk factors</w:t>
      </w:r>
      <w:r w:rsidR="002014D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odified by </w:t>
      </w:r>
      <w:r w:rsidR="002014D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baseline </w:t>
      </w:r>
      <w:r w:rsidR="002014D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>BMI</w:t>
      </w:r>
      <w:r w:rsidR="009D2639">
        <w:rPr>
          <w:rFonts w:ascii="Times New Roman" w:hAnsi="Times New Roman" w:cs="Times New Roman"/>
          <w:b/>
          <w:sz w:val="24"/>
          <w:szCs w:val="24"/>
          <w:lang w:eastAsia="zh-CN"/>
        </w:rPr>
        <w:t>/PBF</w:t>
      </w:r>
    </w:p>
    <w:p w14:paraId="584C7C91" w14:textId="77777777" w:rsidR="002014DC" w:rsidRDefault="0009484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GLM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014DC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>us</w:t>
      </w:r>
      <w:r w:rsidR="002014DC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ed to 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 xml:space="preserve">test whether the association between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change in BMI/PBF 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>and changes in CMR factors was modified by baseline BMI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/PBF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>. C</w:t>
      </w:r>
      <w:r w:rsidR="002014DC" w:rsidRPr="00E7594E">
        <w:rPr>
          <w:rFonts w:ascii="Times New Roman" w:hAnsi="Times New Roman" w:cs="Times New Roman"/>
          <w:sz w:val="24"/>
          <w:szCs w:val="24"/>
          <w:lang w:eastAsia="zh-CN"/>
        </w:rPr>
        <w:t>hildren within classes in school as clustering effects and characteristics of the individuals including age, sex, grade,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 xml:space="preserve"> intervention, corresponding cardiometabolic risk factor</w:t>
      </w:r>
      <w:r w:rsidR="002014DC" w:rsidRPr="00E7594E">
        <w:rPr>
          <w:rFonts w:ascii="Times New Roman" w:hAnsi="Times New Roman" w:cs="Times New Roman"/>
          <w:sz w:val="24"/>
          <w:szCs w:val="24"/>
          <w:lang w:eastAsia="zh-CN"/>
        </w:rPr>
        <w:t>, physical activity, total energy intake at baseline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2014DC" w:rsidRPr="00E7594E">
        <w:rPr>
          <w:rFonts w:ascii="Times New Roman" w:hAnsi="Times New Roman" w:cs="Times New Roman"/>
          <w:sz w:val="24"/>
          <w:szCs w:val="24"/>
          <w:lang w:eastAsia="zh-CN"/>
        </w:rPr>
        <w:t>birthweight, household income, mother’s education, father’s education, mother’s BMI, and father’s BMI as fixed effects</w:t>
      </w:r>
      <w:r w:rsidR="002014DC">
        <w:rPr>
          <w:rFonts w:ascii="Times New Roman" w:hAnsi="Times New Roman" w:cs="Times New Roman"/>
          <w:sz w:val="24"/>
          <w:szCs w:val="24"/>
          <w:lang w:eastAsia="zh-CN"/>
        </w:rPr>
        <w:t xml:space="preserve"> were adjusted for. We did the analysis for all the CMR factors and only present those with significant moderation in this figure.</w:t>
      </w:r>
    </w:p>
    <w:p w14:paraId="0953A337" w14:textId="77777777" w:rsidR="002014DC" w:rsidRDefault="002014DC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*indicates 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significant trend for changes in CMR factors with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change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 in BMI/PB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the specific quintiles of BMI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/PB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t baseline.</w:t>
      </w:r>
    </w:p>
    <w:p w14:paraId="68A934F8" w14:textId="77777777" w:rsidR="002014DC" w:rsidRDefault="002014DC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E61EC94" w14:textId="77777777" w:rsidR="0037580C" w:rsidRDefault="00B32D01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2014DC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28AD26B9" wp14:editId="15B3403B">
            <wp:extent cx="5734050" cy="5734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BDC57A" w14:textId="77777777" w:rsidR="0037580C" w:rsidRDefault="0037580C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4DBFC0" w14:textId="77777777" w:rsidR="0037580C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The association between </w:t>
      </w:r>
      <w:r w:rsidR="0037580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changes in </w:t>
      </w:r>
      <w:r w:rsidR="004A7A89">
        <w:rPr>
          <w:rFonts w:ascii="Times New Roman" w:hAnsi="Times New Roman" w:cs="Times New Roman"/>
          <w:b/>
          <w:sz w:val="24"/>
          <w:szCs w:val="24"/>
          <w:lang w:eastAsia="zh-CN"/>
        </w:rPr>
        <w:t>CRF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changes in </w:t>
      </w:r>
      <w:r w:rsidR="004A7A89">
        <w:rPr>
          <w:rFonts w:ascii="Times New Roman" w:hAnsi="Times New Roman" w:cs="Times New Roman"/>
          <w:b/>
          <w:sz w:val="24"/>
          <w:szCs w:val="24"/>
          <w:lang w:eastAsia="zh-CN"/>
        </w:rPr>
        <w:t>systolic and diastolic blood pressure</w:t>
      </w:r>
      <w:r w:rsidR="0037580C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odified by </w:t>
      </w:r>
      <w:r w:rsidR="0037580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baseline </w:t>
      </w:r>
      <w:r w:rsidR="004A7A89">
        <w:rPr>
          <w:rFonts w:ascii="Times New Roman" w:hAnsi="Times New Roman" w:cs="Times New Roman"/>
          <w:b/>
          <w:sz w:val="24"/>
          <w:szCs w:val="24"/>
          <w:lang w:eastAsia="zh-CN"/>
        </w:rPr>
        <w:t>CRF</w:t>
      </w:r>
    </w:p>
    <w:p w14:paraId="35C1E7D7" w14:textId="77777777" w:rsidR="0037580C" w:rsidRDefault="0009484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GLM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37580C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>us</w:t>
      </w:r>
      <w:r w:rsidR="0037580C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ed to 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test whether the association between changes in </w:t>
      </w:r>
      <w:r w:rsidR="004A7A89">
        <w:rPr>
          <w:rFonts w:ascii="Times New Roman" w:hAnsi="Times New Roman" w:cs="Times New Roman"/>
          <w:sz w:val="24"/>
          <w:szCs w:val="24"/>
          <w:lang w:eastAsia="zh-CN"/>
        </w:rPr>
        <w:t>CRF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and changes in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BMI and WC 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was modified by baseline </w:t>
      </w:r>
      <w:r w:rsidR="004A7A89">
        <w:rPr>
          <w:rFonts w:ascii="Times New Roman" w:hAnsi="Times New Roman" w:cs="Times New Roman"/>
          <w:sz w:val="24"/>
          <w:szCs w:val="24"/>
          <w:lang w:eastAsia="zh-CN"/>
        </w:rPr>
        <w:t>CRF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>. C</w:t>
      </w:r>
      <w:r w:rsidR="0037580C" w:rsidRPr="00E7594E">
        <w:rPr>
          <w:rFonts w:ascii="Times New Roman" w:hAnsi="Times New Roman" w:cs="Times New Roman"/>
          <w:sz w:val="24"/>
          <w:szCs w:val="24"/>
          <w:lang w:eastAsia="zh-CN"/>
        </w:rPr>
        <w:t>hildren within classes in school as clustering effects and characteristics of the individuals including age, sex, grade,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intervention, corresponding cardiometabolic risk factor</w:t>
      </w:r>
      <w:r w:rsidR="0037580C" w:rsidRPr="00E7594E">
        <w:rPr>
          <w:rFonts w:ascii="Times New Roman" w:hAnsi="Times New Roman" w:cs="Times New Roman"/>
          <w:sz w:val="24"/>
          <w:szCs w:val="24"/>
          <w:lang w:eastAsia="zh-CN"/>
        </w:rPr>
        <w:t>, physical activity, total energy intake at baseline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37580C" w:rsidRPr="00E7594E">
        <w:rPr>
          <w:rFonts w:ascii="Times New Roman" w:hAnsi="Times New Roman" w:cs="Times New Roman"/>
          <w:sz w:val="24"/>
          <w:szCs w:val="24"/>
          <w:lang w:eastAsia="zh-CN"/>
        </w:rPr>
        <w:t>birthweight, household income, mother’s education, father’s education, mother’s BMI, and father’s BMI as fixed effects</w:t>
      </w:r>
      <w:r w:rsidR="0037580C">
        <w:rPr>
          <w:rFonts w:ascii="Times New Roman" w:hAnsi="Times New Roman" w:cs="Times New Roman"/>
          <w:sz w:val="24"/>
          <w:szCs w:val="24"/>
          <w:lang w:eastAsia="zh-CN"/>
        </w:rPr>
        <w:t xml:space="preserve"> were adjusted for. We did the analysis for all the CMR factors and only present those with significant moderation in this figure.</w:t>
      </w:r>
    </w:p>
    <w:p w14:paraId="6AE7FAB2" w14:textId="77777777" w:rsidR="009D2639" w:rsidRDefault="0037580C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*indicates 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 xml:space="preserve">a 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significant trend for changes in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BMI and WC</w:t>
      </w:r>
      <w:r w:rsidR="004A7A89"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with changes in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CRF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 in the specific quintiles of </w:t>
      </w:r>
      <w:r w:rsidR="004A7A89" w:rsidRPr="004A7A89">
        <w:rPr>
          <w:rFonts w:ascii="Times New Roman" w:hAnsi="Times New Roman" w:cs="Times New Roman"/>
          <w:sz w:val="24"/>
          <w:szCs w:val="24"/>
          <w:lang w:eastAsia="zh-CN"/>
        </w:rPr>
        <w:t>CRF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 at baseline.</w:t>
      </w:r>
    </w:p>
    <w:p w14:paraId="60896577" w14:textId="77777777" w:rsidR="009D2639" w:rsidRDefault="009D2639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06682A" w14:textId="77777777" w:rsidR="009D2639" w:rsidRDefault="009D2639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18B3D3AE" wp14:editId="45CC6F2F">
            <wp:extent cx="5734050" cy="42989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6D63F" w14:textId="77777777" w:rsidR="009D2639" w:rsidRDefault="009D2639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E5F133" w14:textId="77777777" w:rsidR="009D2639" w:rsidRDefault="00A52A2C" w:rsidP="00B112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Figure S</w:t>
      </w:r>
      <w:r w:rsidR="00305E89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="009D2639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The association between </w:t>
      </w:r>
      <w:r w:rsidR="009D2639">
        <w:rPr>
          <w:rFonts w:ascii="Times New Roman" w:hAnsi="Times New Roman" w:cs="Times New Roman"/>
          <w:b/>
          <w:sz w:val="24"/>
          <w:szCs w:val="24"/>
          <w:lang w:eastAsia="zh-CN"/>
        </w:rPr>
        <w:t>change in CRF</w:t>
      </w:r>
      <w:r w:rsidR="009D2639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changes in</w:t>
      </w:r>
      <w:r w:rsidR="009D263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asting glucose</w:t>
      </w:r>
      <w:r w:rsidR="009D2639" w:rsidRPr="009310A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odified by </w:t>
      </w:r>
      <w:r w:rsidR="0066486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he </w:t>
      </w:r>
      <w:r w:rsidR="009D2639">
        <w:rPr>
          <w:rFonts w:ascii="Times New Roman" w:hAnsi="Times New Roman" w:cs="Times New Roman"/>
          <w:b/>
          <w:sz w:val="24"/>
          <w:szCs w:val="24"/>
          <w:lang w:eastAsia="zh-CN"/>
        </w:rPr>
        <w:t>change in PBF</w:t>
      </w:r>
    </w:p>
    <w:p w14:paraId="166301DA" w14:textId="77777777" w:rsidR="009D2639" w:rsidRDefault="0009484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GLM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9D2639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us</w:t>
      </w:r>
      <w:r w:rsidR="009D2639" w:rsidRPr="00C812AD">
        <w:rPr>
          <w:rFonts w:ascii="Times New Roman" w:hAnsi="Times New Roman" w:cs="Times New Roman"/>
          <w:sz w:val="24"/>
          <w:szCs w:val="24"/>
          <w:lang w:eastAsia="zh-CN"/>
        </w:rPr>
        <w:t xml:space="preserve">ed to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test whether the association between change in CRF and change in fasting glucose was modified by 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>change in PBF. C</w:t>
      </w:r>
      <w:r w:rsidR="009D2639" w:rsidRPr="00E7594E">
        <w:rPr>
          <w:rFonts w:ascii="Times New Roman" w:hAnsi="Times New Roman" w:cs="Times New Roman"/>
          <w:sz w:val="24"/>
          <w:szCs w:val="24"/>
          <w:lang w:eastAsia="zh-CN"/>
        </w:rPr>
        <w:t>hildren within classes in school as clustering effects and characteristics of the individuals including age, sex, grade,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 intervention, corresponding cardiometabolic risk factor</w:t>
      </w:r>
      <w:r w:rsidR="009D2639" w:rsidRPr="00E7594E">
        <w:rPr>
          <w:rFonts w:ascii="Times New Roman" w:hAnsi="Times New Roman" w:cs="Times New Roman"/>
          <w:sz w:val="24"/>
          <w:szCs w:val="24"/>
          <w:lang w:eastAsia="zh-CN"/>
        </w:rPr>
        <w:t>, physical activity, total energy intake at baseline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9D2639" w:rsidRPr="00E7594E">
        <w:rPr>
          <w:rFonts w:ascii="Times New Roman" w:hAnsi="Times New Roman" w:cs="Times New Roman"/>
          <w:sz w:val="24"/>
          <w:szCs w:val="24"/>
          <w:lang w:eastAsia="zh-CN"/>
        </w:rPr>
        <w:t>birthweight, household income, mother’s education, father’s education, mother’s BMI, and father’s BMI as fixed effects</w:t>
      </w:r>
      <w:r w:rsidR="009D2639">
        <w:rPr>
          <w:rFonts w:ascii="Times New Roman" w:hAnsi="Times New Roman" w:cs="Times New Roman"/>
          <w:sz w:val="24"/>
          <w:szCs w:val="24"/>
          <w:lang w:eastAsia="zh-CN"/>
        </w:rPr>
        <w:t xml:space="preserve"> were adjusted for. We did the analysis for all the CMR factors and only present those with significant moderation in this figure.</w:t>
      </w:r>
    </w:p>
    <w:p w14:paraId="6F4AD73E" w14:textId="77777777" w:rsidR="009D2639" w:rsidRDefault="009D2639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*indicates 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 xml:space="preserve">a 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significant trend for changes in </w:t>
      </w:r>
      <w:r>
        <w:rPr>
          <w:rFonts w:ascii="Times New Roman" w:hAnsi="Times New Roman" w:cs="Times New Roman"/>
          <w:sz w:val="24"/>
          <w:szCs w:val="24"/>
          <w:lang w:eastAsia="zh-CN"/>
        </w:rPr>
        <w:t>fasting glucose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 with </w:t>
      </w:r>
      <w:r w:rsidR="0066486C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change in </w:t>
      </w:r>
      <w:r>
        <w:rPr>
          <w:rFonts w:ascii="Times New Roman" w:hAnsi="Times New Roman" w:cs="Times New Roman"/>
          <w:sz w:val="24"/>
          <w:szCs w:val="24"/>
          <w:lang w:eastAsia="zh-CN"/>
        </w:rPr>
        <w:t>CRF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 xml:space="preserve"> in the specific quintiles of </w:t>
      </w:r>
      <w:r>
        <w:rPr>
          <w:rFonts w:ascii="Times New Roman" w:hAnsi="Times New Roman" w:cs="Times New Roman"/>
          <w:sz w:val="24"/>
          <w:szCs w:val="24"/>
          <w:lang w:eastAsia="zh-CN"/>
        </w:rPr>
        <w:t>change in PBF</w:t>
      </w:r>
      <w:r w:rsidRPr="004A7A89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25305791" w14:textId="77777777" w:rsidR="00B32D01" w:rsidRPr="004A7A89" w:rsidRDefault="00B32D01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7A89">
        <w:rPr>
          <w:rFonts w:ascii="Times New Roman" w:hAnsi="Times New Roman" w:cs="Times New Roman"/>
          <w:sz w:val="24"/>
          <w:szCs w:val="24"/>
        </w:rPr>
        <w:br w:type="page"/>
      </w:r>
    </w:p>
    <w:p w14:paraId="4A9C1AD6" w14:textId="77777777" w:rsidR="00514F25" w:rsidRPr="004A7A89" w:rsidRDefault="00A52A2C" w:rsidP="00B112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14F25" w:rsidRPr="004A7A8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53D9B" w:rsidRPr="004A7A89">
        <w:rPr>
          <w:rFonts w:ascii="Times New Roman" w:hAnsi="Times New Roman" w:cs="Times New Roman"/>
          <w:b/>
          <w:sz w:val="24"/>
          <w:szCs w:val="24"/>
        </w:rPr>
        <w:t xml:space="preserve">P values for interaction between intervention and BMI, percent body fat, and cardiorespiratory </w:t>
      </w:r>
      <w:r w:rsidR="00E66784" w:rsidRPr="004A7A89">
        <w:rPr>
          <w:rFonts w:ascii="Times New Roman" w:hAnsi="Times New Roman" w:cs="Times New Roman"/>
          <w:b/>
          <w:sz w:val="24"/>
          <w:szCs w:val="24"/>
        </w:rPr>
        <w:t xml:space="preserve">fitness </w:t>
      </w:r>
      <w:r w:rsidR="00E53D9B" w:rsidRPr="004A7A89">
        <w:rPr>
          <w:rFonts w:ascii="Times New Roman" w:hAnsi="Times New Roman" w:cs="Times New Roman"/>
          <w:b/>
          <w:sz w:val="24"/>
          <w:szCs w:val="24"/>
        </w:rPr>
        <w:t>for changes in cardiometabolic risk factors</w:t>
      </w:r>
      <w:r w:rsidR="00D8291F" w:rsidRPr="004A7A89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58"/>
        <w:gridCol w:w="2428"/>
        <w:gridCol w:w="2412"/>
        <w:gridCol w:w="2333"/>
      </w:tblGrid>
      <w:tr w:rsidR="00E53D9B" w:rsidRPr="00E53D9B" w14:paraId="6450C007" w14:textId="77777777" w:rsidTr="00E53D9B">
        <w:trPr>
          <w:trHeight w:val="300"/>
          <w:jc w:val="center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505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s in CMR factors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25B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interaction for intervention and BMI</w:t>
            </w:r>
            <w:r w:rsidR="00D8291F" w:rsidRPr="00D82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D138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interaction for intervention and PBF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039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interaction for intervention and CRF</w:t>
            </w:r>
          </w:p>
        </w:tc>
      </w:tr>
      <w:tr w:rsidR="00E53D9B" w:rsidRPr="00E53D9B" w14:paraId="06D11E49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C182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I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607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463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74E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29</w:t>
            </w:r>
          </w:p>
        </w:tc>
      </w:tr>
      <w:tr w:rsidR="00E53D9B" w:rsidRPr="00E53D9B" w14:paraId="2695E6A1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91D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9FB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979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5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0AD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70</w:t>
            </w:r>
          </w:p>
        </w:tc>
      </w:tr>
      <w:tr w:rsidR="00E53D9B" w:rsidRPr="00E53D9B" w14:paraId="14A4079C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6B4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F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825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1D4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F692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0</w:t>
            </w:r>
          </w:p>
        </w:tc>
      </w:tr>
      <w:tr w:rsidR="00E53D9B" w:rsidRPr="00E53D9B" w14:paraId="7AD09A34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AF38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BP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AB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495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9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8AA5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81</w:t>
            </w:r>
          </w:p>
        </w:tc>
      </w:tr>
      <w:tr w:rsidR="00E53D9B" w:rsidRPr="00E53D9B" w14:paraId="1F9B9200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BAE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BP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B74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7DA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4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6AF9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56</w:t>
            </w:r>
          </w:p>
        </w:tc>
      </w:tr>
      <w:tr w:rsidR="00E53D9B" w:rsidRPr="00E53D9B" w14:paraId="16776B14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BEA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P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C0E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01E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9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424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97</w:t>
            </w:r>
          </w:p>
        </w:tc>
      </w:tr>
      <w:tr w:rsidR="00E53D9B" w:rsidRPr="00E53D9B" w14:paraId="5163A4CA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F57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FBD5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8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04B3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0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3D9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6</w:t>
            </w:r>
          </w:p>
        </w:tc>
      </w:tr>
      <w:tr w:rsidR="00E53D9B" w:rsidRPr="00E53D9B" w14:paraId="640B831F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D4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DL-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4D99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AC5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3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639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21</w:t>
            </w:r>
          </w:p>
        </w:tc>
      </w:tr>
      <w:tr w:rsidR="00E53D9B" w:rsidRPr="00E53D9B" w14:paraId="281CA00F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73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DL-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17A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685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2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6857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3</w:t>
            </w:r>
          </w:p>
        </w:tc>
      </w:tr>
      <w:tr w:rsidR="00E53D9B" w:rsidRPr="00E53D9B" w14:paraId="78D915A7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19B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 T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740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0615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9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248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30</w:t>
            </w:r>
          </w:p>
        </w:tc>
      </w:tr>
      <w:tr w:rsidR="00E53D9B" w:rsidRPr="00E53D9B" w14:paraId="5C0406BB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9F1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ing glucos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96F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588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5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E72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88</w:t>
            </w:r>
          </w:p>
        </w:tc>
      </w:tr>
      <w:tr w:rsidR="00E53D9B" w:rsidRPr="00E53D9B" w14:paraId="79008CD7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10EC" w14:textId="77777777" w:rsidR="00E53D9B" w:rsidRPr="00E53D9B" w:rsidRDefault="00CA72B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  <w:r w:rsidR="00E53D9B"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ul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F12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EAB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8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58F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0</w:t>
            </w:r>
          </w:p>
        </w:tc>
      </w:tr>
      <w:tr w:rsidR="00E53D9B" w:rsidRPr="00E53D9B" w14:paraId="3F5B2A66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1762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A-I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C712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C76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7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3175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0</w:t>
            </w:r>
          </w:p>
        </w:tc>
      </w:tr>
      <w:tr w:rsidR="00E53D9B" w:rsidRPr="00E53D9B" w14:paraId="56FE40A6" w14:textId="77777777" w:rsidTr="00E53D9B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D2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R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 </w:t>
            </w: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643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8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3AF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8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D73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46</w:t>
            </w:r>
          </w:p>
        </w:tc>
      </w:tr>
      <w:tr w:rsidR="00E53D9B" w:rsidRPr="00E53D9B" w14:paraId="10E5F1B3" w14:textId="77777777" w:rsidTr="00CA72B3">
        <w:trPr>
          <w:trHeight w:val="330"/>
          <w:jc w:val="center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15F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R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 </w:t>
            </w: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D9F22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57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BA7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18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216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3</w:t>
            </w:r>
          </w:p>
        </w:tc>
      </w:tr>
    </w:tbl>
    <w:p w14:paraId="60760740" w14:textId="77777777" w:rsidR="00CA72B3" w:rsidRDefault="00CA72B3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2B0112AE" w14:textId="77777777" w:rsidR="004A7A89" w:rsidRPr="00CA72B3" w:rsidRDefault="00CA72B3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DL-C, high-density lipoprotein cholesterol; 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63367912" w14:textId="77777777" w:rsidR="00E53D9B" w:rsidRDefault="00D8291F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>*</w:t>
      </w:r>
      <w:r w:rsidR="0009484E">
        <w:rPr>
          <w:rFonts w:ascii="Times New Roman" w:hAnsi="Times New Roman" w:cs="Times New Roman"/>
          <w:sz w:val="24"/>
          <w:szCs w:val="24"/>
          <w:lang w:eastAsia="zh-CN"/>
        </w:rPr>
        <w:t>GLM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w</w:t>
      </w:r>
      <w:r w:rsidR="0009484E">
        <w:rPr>
          <w:rFonts w:ascii="Times New Roman" w:hAnsi="Times New Roman" w:cs="Times New Roman"/>
          <w:sz w:val="24"/>
          <w:szCs w:val="24"/>
          <w:lang w:eastAsia="zh-CN"/>
        </w:rPr>
        <w:t>as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used to test 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teraction between intervention and </w:t>
      </w:r>
      <w:r w:rsidRPr="00E53D9B">
        <w:rPr>
          <w:rFonts w:ascii="Times New Roman" w:hAnsi="Times New Roman" w:cs="Times New Roman"/>
          <w:sz w:val="24"/>
          <w:szCs w:val="24"/>
        </w:rPr>
        <w:t xml:space="preserve">percent body fat, and cardiorespiratory </w:t>
      </w:r>
      <w:r>
        <w:rPr>
          <w:rFonts w:ascii="Times New Roman" w:hAnsi="Times New Roman" w:cs="Times New Roman"/>
          <w:sz w:val="24"/>
          <w:szCs w:val="24"/>
        </w:rPr>
        <w:t xml:space="preserve">fitness </w:t>
      </w:r>
      <w:r w:rsidRPr="00E53D9B">
        <w:rPr>
          <w:rFonts w:ascii="Times New Roman" w:hAnsi="Times New Roman" w:cs="Times New Roman"/>
          <w:sz w:val="24"/>
          <w:szCs w:val="24"/>
        </w:rPr>
        <w:t>for changes in cardiometabolic risk fa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91F">
        <w:rPr>
          <w:rFonts w:ascii="Times New Roman" w:hAnsi="Times New Roman" w:cs="Times New Roman"/>
          <w:sz w:val="24"/>
          <w:szCs w:val="24"/>
        </w:rPr>
        <w:t>adjusted for children within classes in school as clustering effects and characteristics of the individuals including age, sex, gra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291F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>CMR factor at baseline</w:t>
      </w:r>
      <w:r w:rsidRPr="00D8291F">
        <w:rPr>
          <w:rFonts w:ascii="Times New Roman" w:hAnsi="Times New Roman" w:cs="Times New Roman"/>
          <w:sz w:val="24"/>
          <w:szCs w:val="24"/>
        </w:rPr>
        <w:t>, physical activity, total energy intak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291F">
        <w:rPr>
          <w:rFonts w:ascii="Times New Roman" w:hAnsi="Times New Roman" w:cs="Times New Roman"/>
          <w:sz w:val="24"/>
          <w:szCs w:val="24"/>
        </w:rPr>
        <w:t>birthweight, household income, mother’s education, father’s education, mother’s BMI, and father’s BMI as fixed effects.</w:t>
      </w:r>
    </w:p>
    <w:p w14:paraId="3BCF9BE7" w14:textId="77777777" w:rsidR="00E53D9B" w:rsidRDefault="00D8291F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291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†</w:t>
      </w:r>
      <w:r w:rsidR="00E66784">
        <w:rPr>
          <w:rFonts w:ascii="Times New Roman" w:hAnsi="Times New Roman" w:cs="Times New Roman"/>
          <w:sz w:val="24"/>
          <w:szCs w:val="24"/>
        </w:rPr>
        <w:t xml:space="preserve">We used </w:t>
      </w:r>
      <w:r w:rsidRPr="006F4C7C">
        <w:rPr>
          <w:rFonts w:ascii="Times New Roman" w:hAnsi="Times New Roman" w:cs="Times New Roman" w:hint="eastAsia"/>
          <w:sz w:val="24"/>
          <w:szCs w:val="24"/>
        </w:rPr>
        <w:t>Benjamin-Hochberg</w:t>
      </w:r>
      <w:r>
        <w:rPr>
          <w:rFonts w:ascii="Times New Roman" w:hAnsi="Times New Roman" w:cs="Times New Roman" w:hint="eastAsia"/>
          <w:sz w:val="24"/>
          <w:szCs w:val="24"/>
        </w:rPr>
        <w:t xml:space="preserve"> procedure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>
        <w:rPr>
          <w:rFonts w:ascii="Times New Roman" w:hAnsi="Times New Roman" w:cs="Times New Roman" w:hint="eastAsia"/>
          <w:sz w:val="24"/>
          <w:szCs w:val="24"/>
        </w:rPr>
        <w:t>to control the fal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C7C">
        <w:rPr>
          <w:rFonts w:ascii="Times New Roman" w:hAnsi="Times New Roman" w:cs="Times New Roman" w:hint="eastAsia"/>
          <w:sz w:val="24"/>
          <w:szCs w:val="24"/>
        </w:rPr>
        <w:t>discovery rate at level 5%</w:t>
      </w:r>
      <w:r>
        <w:rPr>
          <w:rFonts w:ascii="Times New Roman" w:hAnsi="Times New Roman" w:cs="Times New Roman"/>
          <w:sz w:val="24"/>
          <w:szCs w:val="24"/>
        </w:rPr>
        <w:t xml:space="preserve"> for multiple comparisons </w:t>
      </w:r>
      <w:r w:rsidR="00E66784">
        <w:rPr>
          <w:rFonts w:ascii="Times New Roman" w:hAnsi="Times New Roman" w:cs="Times New Roman"/>
          <w:sz w:val="24"/>
          <w:szCs w:val="24"/>
        </w:rPr>
        <w:t>with the P</w:t>
      </w:r>
      <w:r w:rsidR="0066486C">
        <w:rPr>
          <w:rFonts w:ascii="Times New Roman" w:hAnsi="Times New Roman" w:cs="Times New Roman"/>
          <w:sz w:val="24"/>
          <w:szCs w:val="24"/>
        </w:rPr>
        <w:t>-</w:t>
      </w:r>
      <w:r w:rsidR="00E66784">
        <w:rPr>
          <w:rFonts w:ascii="Times New Roman" w:hAnsi="Times New Roman" w:cs="Times New Roman"/>
          <w:sz w:val="24"/>
          <w:szCs w:val="24"/>
        </w:rPr>
        <w:t xml:space="preserve">value cut-off point of significance was </w:t>
      </w:r>
      <w:r w:rsidR="00E66784" w:rsidRPr="00E66784">
        <w:rPr>
          <w:rFonts w:ascii="Times New Roman" w:hAnsi="Times New Roman" w:cs="Times New Roman"/>
          <w:sz w:val="24"/>
          <w:szCs w:val="24"/>
        </w:rPr>
        <w:t>0.02</w:t>
      </w:r>
      <w:r w:rsidR="00E66784">
        <w:rPr>
          <w:rFonts w:ascii="Times New Roman" w:hAnsi="Times New Roman" w:cs="Times New Roman"/>
          <w:sz w:val="24"/>
          <w:szCs w:val="24"/>
        </w:rPr>
        <w:t xml:space="preserve">, </w:t>
      </w:r>
      <w:r w:rsidR="00E66784" w:rsidRPr="00E66784">
        <w:rPr>
          <w:rFonts w:ascii="Times New Roman" w:hAnsi="Times New Roman" w:cs="Times New Roman"/>
          <w:sz w:val="24"/>
          <w:szCs w:val="24"/>
        </w:rPr>
        <w:t>0.003</w:t>
      </w:r>
      <w:r w:rsidR="00E66784">
        <w:rPr>
          <w:rFonts w:ascii="Times New Roman" w:hAnsi="Times New Roman" w:cs="Times New Roman"/>
          <w:sz w:val="24"/>
          <w:szCs w:val="24"/>
        </w:rPr>
        <w:t xml:space="preserve">, and </w:t>
      </w:r>
      <w:r w:rsidR="00E66784" w:rsidRPr="00E66784">
        <w:rPr>
          <w:rFonts w:ascii="Times New Roman" w:hAnsi="Times New Roman" w:cs="Times New Roman"/>
          <w:sz w:val="24"/>
          <w:szCs w:val="24"/>
        </w:rPr>
        <w:t>0.01</w:t>
      </w:r>
      <w:r w:rsidR="00E66784">
        <w:rPr>
          <w:rFonts w:ascii="Times New Roman" w:hAnsi="Times New Roman" w:cs="Times New Roman"/>
          <w:sz w:val="24"/>
          <w:szCs w:val="24"/>
        </w:rPr>
        <w:t xml:space="preserve"> for intervention and BMI, intervention and PBF, and intervention and CRF, respectively.</w:t>
      </w:r>
      <w:r w:rsidR="00E53D9B">
        <w:rPr>
          <w:rFonts w:ascii="Times New Roman" w:hAnsi="Times New Roman" w:cs="Times New Roman"/>
          <w:sz w:val="24"/>
          <w:szCs w:val="24"/>
        </w:rPr>
        <w:br w:type="page"/>
      </w:r>
    </w:p>
    <w:p w14:paraId="269CCA21" w14:textId="77777777" w:rsidR="00E53D9B" w:rsidRPr="004A7A89" w:rsidRDefault="00A52A2C" w:rsidP="00B112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53D9B" w:rsidRPr="004A7A89">
        <w:rPr>
          <w:rFonts w:ascii="Times New Roman" w:hAnsi="Times New Roman" w:cs="Times New Roman"/>
          <w:b/>
          <w:sz w:val="24"/>
          <w:szCs w:val="24"/>
        </w:rPr>
        <w:t>2. P values for interaction between sex and BMI, percent body fat, and cardiorespiratory for changes in cardiometabolic risk factors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674"/>
        <w:gridCol w:w="2614"/>
        <w:gridCol w:w="2596"/>
        <w:gridCol w:w="2330"/>
      </w:tblGrid>
      <w:tr w:rsidR="00E53D9B" w:rsidRPr="00E53D9B" w14:paraId="524C3165" w14:textId="77777777" w:rsidTr="00CA72B3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2C5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s in CMR factors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724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interaction for intervention and BMI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C68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interaction for intervention and PBF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7CA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interaction for intervention and CRF</w:t>
            </w:r>
          </w:p>
        </w:tc>
      </w:tr>
      <w:tr w:rsidR="00E53D9B" w:rsidRPr="00E53D9B" w14:paraId="18D19BB0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D82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BED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D955" w14:textId="77777777" w:rsidR="00E53D9B" w:rsidRPr="00E53D9B" w:rsidRDefault="00E66784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</w:t>
            </w: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82C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2</w:t>
            </w:r>
          </w:p>
        </w:tc>
      </w:tr>
      <w:tr w:rsidR="00E53D9B" w:rsidRPr="00E53D9B" w14:paraId="0CC13CCA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5EA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C 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94A6" w14:textId="77777777" w:rsidR="00E53D9B" w:rsidRPr="00E53D9B" w:rsidRDefault="00E66784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</w:t>
            </w:r>
            <w:r w:rsidR="00E53D9B"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6592" w14:textId="77777777" w:rsidR="00E53D9B" w:rsidRPr="00E53D9B" w:rsidRDefault="00E66784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</w:t>
            </w: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4D89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64</w:t>
            </w:r>
          </w:p>
        </w:tc>
      </w:tr>
      <w:tr w:rsidR="00E53D9B" w:rsidRPr="00E53D9B" w14:paraId="3C39CC8F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D7D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F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3CE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1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300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171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7</w:t>
            </w:r>
          </w:p>
        </w:tc>
      </w:tr>
      <w:tr w:rsidR="00E53D9B" w:rsidRPr="00E53D9B" w14:paraId="3DB11B95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4B37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BP 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387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5C57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6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C09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29</w:t>
            </w:r>
          </w:p>
        </w:tc>
      </w:tr>
      <w:tr w:rsidR="00E53D9B" w:rsidRPr="00E53D9B" w14:paraId="7504D9BD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F5C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BP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942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5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8E17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7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D8F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79</w:t>
            </w:r>
          </w:p>
        </w:tc>
      </w:tr>
      <w:tr w:rsidR="00E53D9B" w:rsidRPr="00E53D9B" w14:paraId="03B5CC48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2F9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P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2DC8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7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5CE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C3B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27</w:t>
            </w:r>
          </w:p>
        </w:tc>
      </w:tr>
      <w:tr w:rsidR="00E53D9B" w:rsidRPr="00E53D9B" w14:paraId="6A08949B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67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F2F5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5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67A8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5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A33F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87</w:t>
            </w:r>
          </w:p>
        </w:tc>
      </w:tr>
      <w:tr w:rsidR="00E53D9B" w:rsidRPr="00E53D9B" w14:paraId="783759FD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EDB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DL-C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D63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5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7138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4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5EB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55</w:t>
            </w:r>
          </w:p>
        </w:tc>
      </w:tr>
      <w:tr w:rsidR="00E53D9B" w:rsidRPr="00E53D9B" w14:paraId="18FA8273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3D3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DL-C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3097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5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EC32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1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FDC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33</w:t>
            </w:r>
          </w:p>
        </w:tc>
      </w:tr>
      <w:tr w:rsidR="00E53D9B" w:rsidRPr="00E53D9B" w14:paraId="76819E35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252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5B65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4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2DED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5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96D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86</w:t>
            </w:r>
          </w:p>
        </w:tc>
      </w:tr>
      <w:tr w:rsidR="00E53D9B" w:rsidRPr="00E53D9B" w14:paraId="60B7F3C7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561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ing glucos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379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8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069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1F2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51</w:t>
            </w:r>
          </w:p>
        </w:tc>
      </w:tr>
      <w:tr w:rsidR="00E53D9B" w:rsidRPr="00E53D9B" w14:paraId="6289060B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FB61" w14:textId="77777777" w:rsidR="00E53D9B" w:rsidRPr="00E53D9B" w:rsidRDefault="00CA72B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  <w:r w:rsidR="00E53D9B"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ulin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62C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9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0C8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0191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99</w:t>
            </w:r>
          </w:p>
        </w:tc>
      </w:tr>
      <w:tr w:rsidR="00E53D9B" w:rsidRPr="00E53D9B" w14:paraId="574CF017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C34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A-IR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D76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9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54A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6AC6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18</w:t>
            </w:r>
          </w:p>
        </w:tc>
      </w:tr>
      <w:tr w:rsidR="00E53D9B" w:rsidRPr="00E53D9B" w14:paraId="300C3BF3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B1B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R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621A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7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4A60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10E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22</w:t>
            </w:r>
          </w:p>
        </w:tc>
      </w:tr>
      <w:tr w:rsidR="00E53D9B" w:rsidRPr="00E53D9B" w14:paraId="56319BB2" w14:textId="77777777" w:rsidTr="00CA72B3">
        <w:trPr>
          <w:trHeight w:val="315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A9AC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R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E27DE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42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C3734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68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EB1A3" w14:textId="77777777" w:rsidR="00E53D9B" w:rsidRPr="00E53D9B" w:rsidRDefault="00E53D9B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53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87</w:t>
            </w:r>
          </w:p>
        </w:tc>
      </w:tr>
    </w:tbl>
    <w:p w14:paraId="482EE191" w14:textId="77777777" w:rsidR="004A7A89" w:rsidRPr="00CA72B3" w:rsidRDefault="00CA72B3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DL-C, high-density lipoprotein cholesterol; 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499052B7" w14:textId="77777777" w:rsidR="00D8291F" w:rsidRDefault="00D8291F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>*</w:t>
      </w:r>
      <w:r w:rsidR="0009484E">
        <w:rPr>
          <w:rFonts w:ascii="Times New Roman" w:hAnsi="Times New Roman" w:cs="Times New Roman"/>
          <w:sz w:val="24"/>
          <w:szCs w:val="24"/>
          <w:lang w:eastAsia="zh-CN"/>
        </w:rPr>
        <w:t>GLM was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used to test 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teraction between intervention and </w:t>
      </w:r>
      <w:r w:rsidRPr="00E53D9B">
        <w:rPr>
          <w:rFonts w:ascii="Times New Roman" w:hAnsi="Times New Roman" w:cs="Times New Roman"/>
          <w:sz w:val="24"/>
          <w:szCs w:val="24"/>
        </w:rPr>
        <w:t xml:space="preserve">percent body fat, and cardiorespiratory </w:t>
      </w:r>
      <w:r>
        <w:rPr>
          <w:rFonts w:ascii="Times New Roman" w:hAnsi="Times New Roman" w:cs="Times New Roman"/>
          <w:sz w:val="24"/>
          <w:szCs w:val="24"/>
        </w:rPr>
        <w:t xml:space="preserve">fitness </w:t>
      </w:r>
      <w:r w:rsidRPr="00E53D9B">
        <w:rPr>
          <w:rFonts w:ascii="Times New Roman" w:hAnsi="Times New Roman" w:cs="Times New Roman"/>
          <w:sz w:val="24"/>
          <w:szCs w:val="24"/>
        </w:rPr>
        <w:t>for changes in cardiometabolic risk fa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91F">
        <w:rPr>
          <w:rFonts w:ascii="Times New Roman" w:hAnsi="Times New Roman" w:cs="Times New Roman"/>
          <w:sz w:val="24"/>
          <w:szCs w:val="24"/>
        </w:rPr>
        <w:t>adjusted for children within classes in school as clustering effects and characteristics of the individuals including age, sex, gra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291F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>CMR factor at baseline</w:t>
      </w:r>
      <w:r w:rsidRPr="00D8291F">
        <w:rPr>
          <w:rFonts w:ascii="Times New Roman" w:hAnsi="Times New Roman" w:cs="Times New Roman"/>
          <w:sz w:val="24"/>
          <w:szCs w:val="24"/>
        </w:rPr>
        <w:t>, physical activity, total energy intak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291F">
        <w:rPr>
          <w:rFonts w:ascii="Times New Roman" w:hAnsi="Times New Roman" w:cs="Times New Roman"/>
          <w:sz w:val="24"/>
          <w:szCs w:val="24"/>
        </w:rPr>
        <w:t>birthweight, household income, mother’s education, father’s education, mother’s BMI, and father’s BMI as fixed effects.</w:t>
      </w:r>
    </w:p>
    <w:p w14:paraId="40C2048E" w14:textId="77777777" w:rsidR="00E66784" w:rsidRDefault="00D8291F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291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We used </w:t>
      </w:r>
      <w:r w:rsidRPr="006F4C7C">
        <w:rPr>
          <w:rFonts w:ascii="Times New Roman" w:hAnsi="Times New Roman" w:cs="Times New Roman" w:hint="eastAsia"/>
          <w:sz w:val="24"/>
          <w:szCs w:val="24"/>
        </w:rPr>
        <w:t>Benjamin-Hochberg</w:t>
      </w:r>
      <w:r>
        <w:rPr>
          <w:rFonts w:ascii="Times New Roman" w:hAnsi="Times New Roman" w:cs="Times New Roman" w:hint="eastAsia"/>
          <w:sz w:val="24"/>
          <w:szCs w:val="24"/>
        </w:rPr>
        <w:t xml:space="preserve"> procedure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>
        <w:rPr>
          <w:rFonts w:ascii="Times New Roman" w:hAnsi="Times New Roman" w:cs="Times New Roman" w:hint="eastAsia"/>
          <w:sz w:val="24"/>
          <w:szCs w:val="24"/>
        </w:rPr>
        <w:t>to control the fal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C7C">
        <w:rPr>
          <w:rFonts w:ascii="Times New Roman" w:hAnsi="Times New Roman" w:cs="Times New Roman" w:hint="eastAsia"/>
          <w:sz w:val="24"/>
          <w:szCs w:val="24"/>
        </w:rPr>
        <w:t>discovery rate at level 5%</w:t>
      </w:r>
      <w:r>
        <w:rPr>
          <w:rFonts w:ascii="Times New Roman" w:hAnsi="Times New Roman" w:cs="Times New Roman"/>
          <w:sz w:val="24"/>
          <w:szCs w:val="24"/>
        </w:rPr>
        <w:t xml:space="preserve"> for multiple comparisons with </w:t>
      </w:r>
      <w:r w:rsidR="00E66784">
        <w:rPr>
          <w:rFonts w:ascii="Times New Roman" w:hAnsi="Times New Roman" w:cs="Times New Roman"/>
          <w:sz w:val="24"/>
          <w:szCs w:val="24"/>
        </w:rPr>
        <w:t>the P</w:t>
      </w:r>
      <w:r w:rsidR="0066486C">
        <w:rPr>
          <w:rFonts w:ascii="Times New Roman" w:hAnsi="Times New Roman" w:cs="Times New Roman"/>
          <w:sz w:val="24"/>
          <w:szCs w:val="24"/>
        </w:rPr>
        <w:t>-</w:t>
      </w:r>
      <w:r w:rsidR="00E66784">
        <w:rPr>
          <w:rFonts w:ascii="Times New Roman" w:hAnsi="Times New Roman" w:cs="Times New Roman"/>
          <w:sz w:val="24"/>
          <w:szCs w:val="24"/>
        </w:rPr>
        <w:t xml:space="preserve">value cut-off point of significance was </w:t>
      </w:r>
      <w:r w:rsidR="00E66784" w:rsidRPr="00E66784">
        <w:rPr>
          <w:rFonts w:ascii="Times New Roman" w:hAnsi="Times New Roman" w:cs="Times New Roman"/>
          <w:sz w:val="24"/>
          <w:szCs w:val="24"/>
        </w:rPr>
        <w:t>0.01</w:t>
      </w:r>
      <w:r w:rsidR="00E667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6784" w:rsidRPr="00E66784">
        <w:rPr>
          <w:rFonts w:ascii="Times New Roman" w:hAnsi="Times New Roman" w:cs="Times New Roman"/>
          <w:sz w:val="24"/>
          <w:szCs w:val="24"/>
        </w:rPr>
        <w:t>0.006</w:t>
      </w:r>
      <w:r w:rsidR="00E66784">
        <w:rPr>
          <w:rFonts w:ascii="Times New Roman" w:hAnsi="Times New Roman" w:cs="Times New Roman"/>
          <w:sz w:val="24"/>
          <w:szCs w:val="24"/>
        </w:rPr>
        <w:t xml:space="preserve">7, and </w:t>
      </w:r>
      <w:r w:rsidR="00E66784" w:rsidRPr="00E66784">
        <w:rPr>
          <w:rFonts w:ascii="Times New Roman" w:hAnsi="Times New Roman" w:cs="Times New Roman"/>
          <w:sz w:val="24"/>
          <w:szCs w:val="24"/>
        </w:rPr>
        <w:t>0.006</w:t>
      </w:r>
      <w:r w:rsidR="00E66784">
        <w:rPr>
          <w:rFonts w:ascii="Times New Roman" w:hAnsi="Times New Roman" w:cs="Times New Roman"/>
          <w:sz w:val="24"/>
          <w:szCs w:val="24"/>
        </w:rPr>
        <w:t xml:space="preserve">7 for 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E66784">
        <w:rPr>
          <w:rFonts w:ascii="Times New Roman" w:hAnsi="Times New Roman" w:cs="Times New Roman"/>
          <w:sz w:val="24"/>
          <w:szCs w:val="24"/>
        </w:rPr>
        <w:t xml:space="preserve"> and BMI, 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E66784">
        <w:rPr>
          <w:rFonts w:ascii="Times New Roman" w:hAnsi="Times New Roman" w:cs="Times New Roman"/>
          <w:sz w:val="24"/>
          <w:szCs w:val="24"/>
        </w:rPr>
        <w:t xml:space="preserve"> and PBF,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E66784">
        <w:rPr>
          <w:rFonts w:ascii="Times New Roman" w:hAnsi="Times New Roman" w:cs="Times New Roman"/>
          <w:sz w:val="24"/>
          <w:szCs w:val="24"/>
        </w:rPr>
        <w:t xml:space="preserve"> and CRF, respectively.</w:t>
      </w:r>
    </w:p>
    <w:p w14:paraId="6E359FC3" w14:textId="77777777" w:rsidR="008B3723" w:rsidRDefault="008B3723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3EF66D" w14:textId="77777777" w:rsidR="00E53D9B" w:rsidRPr="004A7A89" w:rsidRDefault="00A52A2C" w:rsidP="00B112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B3723" w:rsidRPr="004A7A89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9B371D" w:rsidRPr="004A7A89">
        <w:rPr>
          <w:rFonts w:ascii="Times New Roman" w:hAnsi="Times New Roman" w:cs="Times New Roman"/>
          <w:b/>
          <w:sz w:val="24"/>
          <w:szCs w:val="24"/>
        </w:rPr>
        <w:t>Differences between children who included and those who were lost to follow-up in the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12"/>
        <w:gridCol w:w="1682"/>
        <w:gridCol w:w="1682"/>
        <w:gridCol w:w="1682"/>
        <w:gridCol w:w="1068"/>
      </w:tblGrid>
      <w:tr w:rsidR="009B371D" w:rsidRPr="009B371D" w14:paraId="7A2B3A9D" w14:textId="77777777" w:rsidTr="009B371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6D5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8AB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40C2" w14:textId="77777777" w:rsid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lud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</w:t>
            </w:r>
          </w:p>
          <w:p w14:paraId="02EF27C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98FD" w14:textId="77777777" w:rsid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o </w:t>
            </w:r>
          </w:p>
          <w:p w14:paraId="15FDEA2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5BD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664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="004A7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9B371D" w:rsidRPr="009B371D" w14:paraId="580258DC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832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90F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</w:t>
            </w:r>
            <w:r w:rsidR="004A7A89" w:rsidRPr="004A7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E10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762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866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</w:tr>
      <w:tr w:rsidR="009B371D" w:rsidRPr="009B371D" w14:paraId="5C3E575F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C20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I (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FCD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535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9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1F6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2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3EC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</w:tr>
      <w:tr w:rsidR="009B371D" w:rsidRPr="009B371D" w14:paraId="4D949A55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B3B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C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973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74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7B0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7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08D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6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3AF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</w:tr>
      <w:tr w:rsidR="009B371D" w:rsidRPr="009B371D" w14:paraId="7680AD82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7EF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 body 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1D5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4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F78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1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ECD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3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96F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5</w:t>
            </w:r>
          </w:p>
        </w:tc>
      </w:tr>
      <w:tr w:rsidR="009B371D" w:rsidRPr="009B371D" w14:paraId="6D0ACA11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4E2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BP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5C9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8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2E4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3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EA9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2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23B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26E815E2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DCF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BP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EEF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.31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3D4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.83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665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6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157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577CBE91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3ED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943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.4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5D2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.99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39D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.8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FDE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13DBDC93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A23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9E4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1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ED4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A51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0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377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59BD7C4F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AF0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295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C6B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4BF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308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23DFAAD2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C6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306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280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255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FB7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356D3143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02B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25A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C12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B93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D70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2</w:t>
            </w:r>
          </w:p>
        </w:tc>
      </w:tr>
      <w:tr w:rsidR="009B371D" w:rsidRPr="009B371D" w14:paraId="6B93E2E7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BA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ing glucos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4CF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041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729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7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15D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0C1C367C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B6B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B16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4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244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185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1D0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789E03CD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05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 HOMA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036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A9C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6C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A16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7E071347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BF9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RS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ED5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663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66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959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45A45468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CC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MRS</w:t>
            </w:r>
            <w:r w:rsidR="00CA7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274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BF6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93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4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4CD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65FBF2BB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92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sical activity (M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week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958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6.3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C75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6.28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55C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9.00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931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0</w:t>
            </w:r>
          </w:p>
        </w:tc>
      </w:tr>
      <w:tr w:rsidR="009B371D" w:rsidRPr="009B371D" w14:paraId="111CEE05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E93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ergy (kcal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CC4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5.2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E16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0.01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71A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8.6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0A5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9B371D" w:rsidRPr="009B371D" w14:paraId="66573E08" w14:textId="77777777" w:rsidTr="009B37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DD9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0 M*8 shuttle run (seco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481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.6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90D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.55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826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.61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B45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</w:tr>
      <w:tr w:rsidR="009B371D" w:rsidRPr="009B371D" w14:paraId="7E48DEC5" w14:textId="77777777" w:rsidTr="009B37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A87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 M*8 shuttle run (Z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158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BC2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2C2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  <w:r w:rsidR="009C3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EEA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9B371D" w:rsidRPr="009B371D" w14:paraId="5548A41E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99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5A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81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D2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DED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</w:tr>
      <w:tr w:rsidR="009B371D" w:rsidRPr="009B371D" w14:paraId="7EA935E5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8F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824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36(19.9)</w:t>
            </w:r>
            <w:r w:rsidR="004A7A89" w:rsidRPr="004A7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DAB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1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90D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5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CF4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1BDD1ECB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9C5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4D2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3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12A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7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AAB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6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1A0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0DB4E2D2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22D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Th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9A4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91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1E7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8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9DC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CFF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4AC111F3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7D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F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02B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7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B77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1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193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6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297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71C371B1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EF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F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015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0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84A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2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AB2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8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E6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8EC0488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871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rth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31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D04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D3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B4D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</w:tr>
      <w:tr w:rsidR="009B371D" w:rsidRPr="009B371D" w14:paraId="48A092CF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C07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&lt;2500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F7D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CB3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EE7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390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2AD4DD52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F8E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2500-3999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5AE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36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988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59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03D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7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CFF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1080DCDC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B2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≥4000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6C4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4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53C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9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238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C02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E2FDA59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FF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628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01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C6C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94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DCA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7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94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BD70492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C3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ther's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26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AA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B8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344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</w:tr>
      <w:tr w:rsidR="009B371D" w:rsidRPr="009B371D" w14:paraId="61ACF13A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62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&lt;24 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12D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98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97E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39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51A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9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B62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4C874CA5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3B3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24-27.9 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FA6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3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2A5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2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4AA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D1B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4A1FA25E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36D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≥28 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112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9AA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DD9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DDA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4E06F14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C14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4F9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2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F23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38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7E0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4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A7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132E231E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00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her's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771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3F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861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F5E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</w:tr>
      <w:tr w:rsidR="009B371D" w:rsidRPr="009B371D" w14:paraId="1F37230E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FF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&lt;24 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CE2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8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0FC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72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1C1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6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525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54FC84DB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8EF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24-27.9 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E95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99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085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8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EC4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674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1039C255" w14:textId="77777777" w:rsidTr="009B371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2E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≥28 kg/m</w:t>
            </w: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3C1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8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8DA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1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3D0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0AD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47F45889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3C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EAE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2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F64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38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1C1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4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721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7F605D6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4F7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other'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8C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3D1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06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67F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6</w:t>
            </w:r>
          </w:p>
        </w:tc>
      </w:tr>
      <w:tr w:rsidR="009B371D" w:rsidRPr="009B371D" w14:paraId="2057C4AA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40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&lt;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295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8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16A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3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61F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89D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59E68636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732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7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249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66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852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43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DEA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3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144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5E925694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BC1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≥1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2BC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22F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5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6E58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EF2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17DC1576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65A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65A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90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ABC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08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C66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2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912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7E0675C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067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her'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33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845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4D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C73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9B371D" w:rsidRPr="009B371D" w14:paraId="1C3353E6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5F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&lt;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04B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7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D13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1FC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8F6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9B371D" w:rsidRPr="009B371D" w14:paraId="7F0629AB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68F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7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670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69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6FB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67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F3E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2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CE0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9B371D" w:rsidRPr="009B371D" w14:paraId="22BF5F64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8A7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≥1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E9E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8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0C8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1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4C36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98E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9B371D" w:rsidRPr="009B371D" w14:paraId="5D093C63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480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55E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3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95A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99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D30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4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C04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3C76BA38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9D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usehold income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E75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12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C8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95E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</w:t>
            </w:r>
          </w:p>
        </w:tc>
      </w:tr>
      <w:tr w:rsidR="009B371D" w:rsidRPr="009B371D" w14:paraId="47648490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C3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&lt;750 R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37E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1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4D2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6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752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ABF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11C5AAD9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3F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751-1500 R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650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1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DA7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8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2E9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3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5B5B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70C0917F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F2D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1501-2500 R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074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7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0AD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1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82DE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6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514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57830169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A8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≥2501 R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8AA7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6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F43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3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FF9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3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7DD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6DCF2F59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F95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D439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42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897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41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7BC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4CC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3C5BF9CC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B73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6D5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AD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70D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BD6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</w:t>
            </w:r>
          </w:p>
        </w:tc>
      </w:tr>
      <w:tr w:rsidR="009B371D" w:rsidRPr="009B371D" w14:paraId="413D5083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C7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DF40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3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A68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20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F0F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3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0E5A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B371D" w:rsidRPr="009B371D" w14:paraId="0E6B0BA4" w14:textId="77777777" w:rsidTr="009B37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85CF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83654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44(5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93671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49(5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A65B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5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0C92" w14:textId="77777777" w:rsidR="009B371D" w:rsidRPr="009B371D" w:rsidRDefault="009B371D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3BAA5ACF" w14:textId="77777777" w:rsidR="004A7A89" w:rsidRDefault="004A7A89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bookmarkStart w:id="0" w:name="_Hlk12024232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="00CA72B3"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HDL-C, high-density lipoprotein cholesterol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116A94F0" w14:textId="77777777" w:rsidR="004A7A89" w:rsidRDefault="004A7A89" w:rsidP="00B1122A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>*T-test was used to test the difference of continuous variables between boys and girls and Chi-square for categorical variables.</w:t>
      </w:r>
    </w:p>
    <w:p w14:paraId="40E07794" w14:textId="77777777" w:rsidR="004A7A89" w:rsidRDefault="004A7A89" w:rsidP="00B1122A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D543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†</w:t>
      </w:r>
      <w:r w:rsidRPr="00D543F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ll such </w:t>
      </w:r>
      <w:r w:rsidRPr="00D543F6">
        <w:rPr>
          <w:rFonts w:ascii="Times New Roman" w:hAnsi="Times New Roman" w:cs="Times New Roman"/>
          <w:sz w:val="24"/>
          <w:szCs w:val="24"/>
          <w:lang w:eastAsia="zh-CN"/>
        </w:rPr>
        <w:t>data wer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mean ± standard deviation.</w:t>
      </w:r>
    </w:p>
    <w:p w14:paraId="7E585209" w14:textId="77777777" w:rsidR="004642AE" w:rsidRDefault="004A7A89" w:rsidP="00B1122A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D543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‡</w:t>
      </w:r>
      <w:r w:rsidRPr="00D543F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ll such data were frequency (percentage).</w:t>
      </w:r>
      <w:bookmarkEnd w:id="0"/>
    </w:p>
    <w:p w14:paraId="1D502B57" w14:textId="77777777" w:rsidR="004642AE" w:rsidRDefault="004642AE" w:rsidP="00B1122A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sectPr w:rsidR="004642AE" w:rsidSect="004642A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79B7D0D" w14:textId="77777777" w:rsidR="004642AE" w:rsidRPr="00080809" w:rsidRDefault="004642AE" w:rsidP="00B1122A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DB677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12024865"/>
      <w:r w:rsidRPr="00DB6778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Changes in cardiometabolic risk factors associated with baseline and changes in </w:t>
      </w:r>
      <w:bookmarkEnd w:id="1"/>
      <w:r w:rsidRPr="00DB6778">
        <w:rPr>
          <w:rFonts w:ascii="Times New Roman" w:hAnsi="Times New Roman" w:cs="Times New Roman"/>
          <w:b/>
          <w:sz w:val="24"/>
          <w:szCs w:val="24"/>
          <w:lang w:eastAsia="zh-CN"/>
        </w:rPr>
        <w:t>waist circumference</w:t>
      </w:r>
    </w:p>
    <w:tbl>
      <w:tblPr>
        <w:tblW w:w="14439" w:type="dxa"/>
        <w:tblLook w:val="04A0" w:firstRow="1" w:lastRow="0" w:firstColumn="1" w:lastColumn="0" w:noHBand="0" w:noVBand="1"/>
      </w:tblPr>
      <w:tblGrid>
        <w:gridCol w:w="2220"/>
        <w:gridCol w:w="1161"/>
        <w:gridCol w:w="2415"/>
        <w:gridCol w:w="2386"/>
        <w:gridCol w:w="266"/>
        <w:gridCol w:w="1161"/>
        <w:gridCol w:w="2415"/>
        <w:gridCol w:w="2415"/>
      </w:tblGrid>
      <w:tr w:rsidR="004642AE" w:rsidRPr="00080809" w14:paraId="7AD89F47" w14:textId="77777777" w:rsidTr="003D6B98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92A6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C5A41" w14:textId="77777777" w:rsidR="004642AE" w:rsidRPr="00080809" w:rsidRDefault="004642AE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C Z-score at baselin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F493B" w14:textId="77777777" w:rsidR="004642AE" w:rsidRPr="00080809" w:rsidRDefault="004642AE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91933" w14:textId="77777777" w:rsidR="004642AE" w:rsidRPr="00080809" w:rsidRDefault="004642AE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WC Z-score</w:t>
            </w:r>
          </w:p>
        </w:tc>
      </w:tr>
      <w:tr w:rsidR="004642AE" w:rsidRPr="00080809" w14:paraId="1B7BC617" w14:textId="77777777" w:rsidTr="003D6B98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635A41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8A6C5E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C3C8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- and sex-adjusted β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B9E01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variable-adjusted β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9495B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0FFC5B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0EFCB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- and sex-adjusted β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C3C8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variable-adjusted β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</w:tr>
      <w:tr w:rsidR="004642AE" w:rsidRPr="00080809" w14:paraId="3292F583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B242A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BM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47D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5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8C4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65(0.3976,0.4554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E52F6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11(0.3923,0.4499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1990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8B6E0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3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C899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84(0.5337,0.583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3401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41(0.6225,0.6656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2CA1EF7C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172D6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PB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F6A30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0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9833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89(0.2445,0.293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C7FC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12(0.2362,0.2862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F7745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F7AD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8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7B3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02(0.3529,0.4274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DE45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38(0.4180,0.4897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1453FFE5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D2988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S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3D2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3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A70A3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38(0.2584,0.3092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00B23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10(0.2535,0.3084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80319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BB790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1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DF53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17(0.1509,0.2525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51A05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66(0.1872,0.286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68F05B80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CB201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D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5CAF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4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7860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83(0.1632,0.2135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55E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84(0.1512,0.2056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3173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ED36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1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10444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80(0.0767,0.179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631F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18(0.0907,0.193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30DF2582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32307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MA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A219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3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A220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70(0.2217,0.272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880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89(0.2116,0.266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7B2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A3D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680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70(0.1159,0.2182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327E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20(0.1417,0.2422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2FBA6194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EBC79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T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5C66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4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2AB5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19(-0.0406,-0.003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507C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52(-0.0454,-0.0049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8DE1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44E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4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B84F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01(0.0412,0.119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8E30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98(0.0305,0.109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5A5AD826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E4309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HDL-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62B3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3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D29DF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30(-0.2601,-0.2059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C165F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124(-0.2417,-0.1831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3037F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9CF7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4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E824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27(-0.2895,-0.1759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73B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25(-0.2881,-0.1768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4338B0A7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31660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LDL-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424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4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A31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30(-0.0248,0.018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8884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58(-0.0293,0.017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FDA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6D75E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5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119F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48(0.1295,0.2201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E43B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61(0.1208,0.211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4216F8BA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DC318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T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540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4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F329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94(0.1971,0.2418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A9B6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02(0.1859,0.2345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A9A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CFD61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5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1608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17(0.2653,0.3581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129A1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72(0.2716,0.3628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4F8F05DB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0DF5A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fasting gluco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22C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4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36CF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58(-0.0351,0.003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8A05F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27(-0.0336,0.008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CFF0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8BD0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5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683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92(0.0388,0.1196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65B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36(0.0328,0.114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765CBBF1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07D5F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insul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6850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5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E78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47(0.3899,0.4795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16C3A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60(0.3683,0.4637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1D7C5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6D38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6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D03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51(0.1922,0.358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9A3C5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32(0.2523,0.4140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57505C8F" w14:textId="77777777" w:rsidTr="003D6B9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304A9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HOMA-I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6A7D4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4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411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31(0.3605,0.4457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AD75D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71(0.3415,0.4326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4D39E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71D27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6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495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64(0.1964,0.3563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794B3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51(0.2469,0.4032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  <w:tr w:rsidR="004642AE" w:rsidRPr="00080809" w14:paraId="0BC5CC3E" w14:textId="77777777" w:rsidTr="003D6B98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FBC95E" w14:textId="77777777" w:rsidR="004642AE" w:rsidRPr="00080809" w:rsidRDefault="004642AE" w:rsidP="00B112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in CMRS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8F8D0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4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1DF8FC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593(1.1780,1.3406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5C8F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090(1.1238,1.2942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AA6E2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10411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4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C5E374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771(1.4443,1.7099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3CCD5" w14:textId="77777777" w:rsidR="004642AE" w:rsidRPr="00080809" w:rsidRDefault="004642AE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491(1.5281,1.7701)</w:t>
            </w:r>
            <w:r w:rsidRPr="00080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</w:tr>
    </w:tbl>
    <w:p w14:paraId="3E39173A" w14:textId="77777777" w:rsidR="004642AE" w:rsidRDefault="004642AE" w:rsidP="00B1122A">
      <w:pPr>
        <w:spacing w:line="480" w:lineRule="auto"/>
        <w:rPr>
          <w:rFonts w:ascii="Times New Roman" w:hAnsi="Times New Roman" w:cs="Times New Roman"/>
          <w:sz w:val="18"/>
          <w:szCs w:val="18"/>
        </w:rPr>
        <w:sectPr w:rsidR="004642AE" w:rsidSect="003F312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F3CE875" w14:textId="77777777" w:rsidR="004642AE" w:rsidRDefault="004642AE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bookmarkStart w:id="2" w:name="_Hlk12024917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DL-C, high-density lipoprotein cholesterol; 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4EAEA8EB" w14:textId="77777777" w:rsidR="004642AE" w:rsidRDefault="004642AE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bookmarkEnd w:id="2"/>
    <w:p w14:paraId="1D93261A" w14:textId="77777777" w:rsidR="004642AE" w:rsidRDefault="004642A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C45A1">
        <w:rPr>
          <w:rFonts w:ascii="Times New Roman" w:hAnsi="Times New Roman" w:cs="Times New Roman"/>
          <w:sz w:val="24"/>
          <w:szCs w:val="24"/>
          <w:lang w:eastAsia="zh-CN"/>
        </w:rPr>
        <w:t>*</w:t>
      </w:r>
      <w:r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hanges 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MR factors and cardiorespiratory fitness were 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calculated by subtracting the results at baseline from those at follow-up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3129680C" w14:textId="77777777" w:rsidR="004642AE" w:rsidRDefault="004642A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C895B78" w14:textId="77777777" w:rsidR="004642AE" w:rsidRDefault="004642A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D0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†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GLM was used to estimate multivariable-adjusted </w:t>
      </w:r>
      <w:r w:rsidRPr="00AA1E4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β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 and 95% CIs of cardiometabolic risk factors associated with </w:t>
      </w:r>
      <w:r>
        <w:rPr>
          <w:rFonts w:ascii="Times New Roman" w:hAnsi="Times New Roman" w:cs="Times New Roman"/>
          <w:sz w:val="24"/>
          <w:szCs w:val="24"/>
          <w:lang w:eastAsia="zh-CN"/>
        </w:rPr>
        <w:t>waist circumference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>. M</w:t>
      </w:r>
      <w:r>
        <w:rPr>
          <w:rFonts w:ascii="Times New Roman" w:hAnsi="Times New Roman" w:cs="Times New Roman"/>
          <w:sz w:val="24"/>
          <w:szCs w:val="24"/>
        </w:rPr>
        <w:t>ultivariable-adjusted analys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was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adjusted for children within classes in school as clustering effects and characteristics of individuals including age, sex, </w:t>
      </w:r>
      <w:r>
        <w:rPr>
          <w:rFonts w:ascii="Times New Roman" w:hAnsi="Times New Roman" w:cs="Times New Roman"/>
          <w:sz w:val="24"/>
          <w:szCs w:val="24"/>
          <w:lang w:eastAsia="zh-CN"/>
        </w:rPr>
        <w:t>corresponding CMR factor at baseline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uberty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grad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ntervention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BMI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physical activity, energy intak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birthweight, household income, mother’s education, father’s education, mother’s BMI, and father’s BMI as fixed effects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5C86CC87" w14:textId="77777777" w:rsidR="004642AE" w:rsidRDefault="004642AE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A615140" w14:textId="77777777" w:rsidR="004642AE" w:rsidRPr="002C5DBC" w:rsidRDefault="004642AE" w:rsidP="00B1122A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06CC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‡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s significant associations. 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Benjamin-Hochberg procedure </w:t>
      </w:r>
      <w:r w:rsidRPr="00EC45A1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C45A1">
        <w:rPr>
          <w:rFonts w:ascii="Times New Roman" w:hAnsi="Times New Roman" w:cs="Times New Roman" w:hint="eastAsia"/>
          <w:sz w:val="24"/>
          <w:szCs w:val="24"/>
        </w:rPr>
        <w:t>to control the fals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 w:hint="eastAsia"/>
          <w:sz w:val="24"/>
          <w:szCs w:val="24"/>
        </w:rPr>
        <w:t>discovery rate at level 5%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multiple comparisons with the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45A1">
        <w:rPr>
          <w:rFonts w:ascii="Times New Roman" w:hAnsi="Times New Roman" w:cs="Times New Roman"/>
          <w:sz w:val="24"/>
          <w:szCs w:val="24"/>
        </w:rPr>
        <w:t>value cut-off point of significance was 0.0</w:t>
      </w:r>
      <w:r>
        <w:rPr>
          <w:rFonts w:ascii="Times New Roman" w:hAnsi="Times New Roman" w:cs="Times New Roman"/>
          <w:sz w:val="24"/>
          <w:szCs w:val="24"/>
        </w:rPr>
        <w:t>385</w:t>
      </w:r>
      <w:r w:rsidRPr="00EC45A1">
        <w:rPr>
          <w:rFonts w:ascii="Times New Roman" w:hAnsi="Times New Roman" w:cs="Times New Roman"/>
          <w:sz w:val="24"/>
          <w:szCs w:val="24"/>
        </w:rPr>
        <w:t>, 0.0</w:t>
      </w:r>
      <w:r>
        <w:rPr>
          <w:rFonts w:ascii="Times New Roman" w:hAnsi="Times New Roman" w:cs="Times New Roman"/>
          <w:sz w:val="24"/>
          <w:szCs w:val="24"/>
        </w:rPr>
        <w:t>385, 0.05, and 0.05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WC), multivariable-adjusted analysis (baselin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C)</w:t>
      </w:r>
      <w:r w:rsidRPr="00EC45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in WC), and multivariable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WC)</w:t>
      </w:r>
      <w:r w:rsidRPr="00EC45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/>
          <w:sz w:val="24"/>
          <w:szCs w:val="24"/>
        </w:rPr>
        <w:t>respectively.</w:t>
      </w:r>
    </w:p>
    <w:p w14:paraId="4276E7E8" w14:textId="77777777" w:rsidR="009B371D" w:rsidRDefault="009B371D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AB7915" w14:textId="77777777" w:rsidR="009B371D" w:rsidRDefault="009B371D" w:rsidP="00B1122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  <w:sectPr w:rsidR="009B37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51179C" w14:textId="77777777" w:rsidR="00D71965" w:rsidRPr="001E376B" w:rsidRDefault="00A52A2C" w:rsidP="00B1122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642AE">
        <w:rPr>
          <w:rFonts w:ascii="Times New Roman" w:hAnsi="Times New Roman" w:cs="Times New Roman"/>
          <w:b/>
          <w:sz w:val="24"/>
          <w:szCs w:val="24"/>
        </w:rPr>
        <w:t>5</w:t>
      </w:r>
      <w:r w:rsidR="009B371D" w:rsidRPr="00DB6778">
        <w:rPr>
          <w:rFonts w:ascii="Times New Roman" w:hAnsi="Times New Roman" w:cs="Times New Roman"/>
          <w:b/>
          <w:sz w:val="24"/>
          <w:szCs w:val="24"/>
        </w:rPr>
        <w:t>.</w:t>
      </w:r>
      <w:r w:rsidR="00DB6778" w:rsidRPr="00DB67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6778" w:rsidRPr="00DB6778">
        <w:rPr>
          <w:rFonts w:ascii="Times New Roman" w:hAnsi="Times New Roman" w:cs="Times New Roman"/>
          <w:b/>
          <w:sz w:val="24"/>
          <w:szCs w:val="24"/>
          <w:lang w:eastAsia="zh-CN"/>
        </w:rPr>
        <w:t>Changes in cardiometabolic risk factors associated with baseline and changes in cardiorespiratory fitness in</w:t>
      </w:r>
      <w:r w:rsidR="001E376B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the control group</w:t>
      </w:r>
    </w:p>
    <w:tbl>
      <w:tblPr>
        <w:tblW w:w="14736" w:type="dxa"/>
        <w:tblLook w:val="04A0" w:firstRow="1" w:lastRow="0" w:firstColumn="1" w:lastColumn="0" w:noHBand="0" w:noVBand="1"/>
      </w:tblPr>
      <w:tblGrid>
        <w:gridCol w:w="2288"/>
        <w:gridCol w:w="1161"/>
        <w:gridCol w:w="2465"/>
        <w:gridCol w:w="2465"/>
        <w:gridCol w:w="266"/>
        <w:gridCol w:w="1161"/>
        <w:gridCol w:w="2465"/>
        <w:gridCol w:w="2465"/>
      </w:tblGrid>
      <w:tr w:rsidR="002E02C3" w:rsidRPr="002E02C3" w14:paraId="1FBEFB39" w14:textId="77777777" w:rsidTr="001E37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949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915D1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Baseline CRF (Z-sco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B10C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2BCB9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CRF (Z-score)</w:t>
            </w:r>
            <w:r w:rsidR="001E3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</w:tr>
      <w:tr w:rsidR="002E02C3" w:rsidRPr="002E02C3" w14:paraId="469F1665" w14:textId="77777777" w:rsidTr="001E37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8707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FF00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92D1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ge- and sex-adjusted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49E2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ltivariable-adjusted</w:t>
            </w:r>
            <w:r w:rsidR="001E376B" w:rsidRPr="00AA1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5331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5ADC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9975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ge- and sex-adjusted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0E1B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ltivariable-adjusted</w:t>
            </w:r>
            <w:r w:rsidR="001E376B" w:rsidRPr="00AA1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</w:tr>
      <w:tr w:rsidR="001E376B" w:rsidRPr="002E02C3" w14:paraId="382F9248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B0B6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0C7F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8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4BB0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640 (-0.0864,-0.041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DE0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605 (-0.0828,-0.038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997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F66A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182B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58 (-0.0554,-0.016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5D0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515 (-0.0712,-0.031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70CDFA97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0BA05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B8D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24F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662 (-0.0865,-0.045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D4A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543 (-0.0740,-0.034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D7B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1BD1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2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09A0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57 (-0.0235,0.0120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2345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211 (-0.0385,-0.003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0BCC1576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353A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P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6E4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0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DA67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83 (-0.0772,-0.019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7EDE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51 (-0.0636,-0.006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C75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EFC1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F41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52 (-0.0299,0.019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517B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223 (-0.0478,0.0033)</w:t>
            </w:r>
          </w:p>
        </w:tc>
      </w:tr>
      <w:tr w:rsidR="001E376B" w:rsidRPr="002E02C3" w14:paraId="29CBA9F9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0100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2E2C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30C7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623 (-0.1016,-0.023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FE9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325 (-0.0081,0.0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9EF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8B88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1FD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161 (-0.0531,0.0210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E13D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56 (-0.0440,0.0328)</w:t>
            </w:r>
          </w:p>
        </w:tc>
      </w:tr>
      <w:tr w:rsidR="001E376B" w:rsidRPr="002E02C3" w14:paraId="60198D20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475E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BB42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9F29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25 (-0.0816,-0.003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D335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00 (-0.0207,0.0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ADB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0B4F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ABC3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26 (-0.0399,0.034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B5E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27 (-0.0362,0.0415)</w:t>
            </w:r>
          </w:p>
        </w:tc>
      </w:tr>
      <w:tr w:rsidR="001E376B" w:rsidRPr="002E02C3" w14:paraId="00C35A76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7EA8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D181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ABB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507 (-0.0902,-0.011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FC9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92 (-0.0117,0.0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414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6611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4AB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74 (-0.0451,0.0302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7E6F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06 (-0.0396,0.0383)</w:t>
            </w:r>
          </w:p>
        </w:tc>
      </w:tr>
      <w:tr w:rsidR="001E376B" w:rsidRPr="002E02C3" w14:paraId="7B8401B9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2091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190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2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7DD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218 (-0.0500,0.0064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2F1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28 (-0.0631,-0.0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6A7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A258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EA52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194 (-0.0446,0.0059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1AAD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52 (-0.0620,-0.008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16E3353E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0D9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5B2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2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1BB1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785 (0.0388,0.118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3259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13 (-0.0429,0.0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E41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8D0A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8392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592 (0.0233,0.095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6763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597 (0.0222,0.097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4E381977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43C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AC6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3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7CE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903 (-0.1214,-0.059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083A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971 (-0.1300,-0.064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753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76BE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3895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508 (-0.0809,-0.020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6AD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849 (-0.1162,-0.053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3E6ACF99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5D62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og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790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3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478A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730 (-0.1071,-0.038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5A0D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60 (-0.0295,0.0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6AD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BC4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40D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80 (-0.0775,-0.018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CB9A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97 (-0.0803,-0.019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0D35AD78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B069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7DF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3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E9F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19 (-0.0076,0.0514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408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05 (-0.0211,0.0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7EA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B71D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D5D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31 (-0.0708,-0.015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79E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87 (-0.0781,-0.019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1E376B" w:rsidRPr="002E02C3" w14:paraId="77DA4146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C8A7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o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8E81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BE98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03 (-0.0922,0.031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9FA7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657 (0.0023,0.1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8F3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782A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8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F6F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12 (-0.0374,0.0799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A826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412 (-0.0194,0.1018)</w:t>
            </w:r>
          </w:p>
        </w:tc>
      </w:tr>
      <w:tr w:rsidR="001E376B" w:rsidRPr="002E02C3" w14:paraId="70198B63" w14:textId="77777777" w:rsidTr="001E3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704A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509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E9DD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289 (-0.0882,0.0305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592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640 (0.0030,0.1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5C3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B02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8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DAA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01 (-0.0458,0.0661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F08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286 (-0.0293,0.0866)</w:t>
            </w:r>
          </w:p>
        </w:tc>
      </w:tr>
      <w:tr w:rsidR="001E376B" w:rsidRPr="002E02C3" w14:paraId="76952F0D" w14:textId="77777777" w:rsidTr="001E37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054A1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C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7B78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7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7D2B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2619 (-0.3631,-0.160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A895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05 (-0.1397,0.05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2F16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38B0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09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9757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531 (-0.2385,-0.067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D369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729 (-0.2584,-0.087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</w:tbl>
    <w:p w14:paraId="543AF5E4" w14:textId="77777777" w:rsidR="002E02C3" w:rsidRDefault="002E02C3" w:rsidP="00B112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2E02C3" w:rsidSect="009B371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F80284" w14:textId="77777777" w:rsidR="00CA72B3" w:rsidRDefault="00CA72B3" w:rsidP="00B1122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DL-C, high-density lipoprotein cholesterol; 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69858839" w14:textId="77777777" w:rsidR="001E376B" w:rsidRDefault="001E376B" w:rsidP="00B1122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42C7DFBA" w14:textId="77777777" w:rsidR="001E376B" w:rsidRDefault="001E376B" w:rsidP="00B112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C45A1">
        <w:rPr>
          <w:rFonts w:ascii="Times New Roman" w:hAnsi="Times New Roman" w:cs="Times New Roman"/>
          <w:sz w:val="24"/>
          <w:szCs w:val="24"/>
          <w:lang w:eastAsia="zh-CN"/>
        </w:rPr>
        <w:t>*</w:t>
      </w:r>
      <w:r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hanges 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MR factors and cardiorespiratory fitness were 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calculated by subtracting the results at baseline from those at follow-up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08DEC76D" w14:textId="77777777" w:rsidR="001E376B" w:rsidRDefault="001E376B" w:rsidP="00B1122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659566CE" w14:textId="77777777" w:rsidR="001E376B" w:rsidRDefault="001E376B" w:rsidP="00B112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846D0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†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GLM was used to estimate multivariable-adjusted </w:t>
      </w:r>
      <w:r w:rsidRPr="00AA1E4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β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 and 95% CIs of cardiometabolic risk factors associated with cardiorespiratory fitness. M</w:t>
      </w:r>
      <w:r>
        <w:rPr>
          <w:rFonts w:ascii="Times New Roman" w:hAnsi="Times New Roman" w:cs="Times New Roman"/>
          <w:sz w:val="24"/>
          <w:szCs w:val="24"/>
        </w:rPr>
        <w:t>ultivariable-adjusted analys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was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adjusted for children within classes in school as clustering effects and characteristics of individuals including age, sex, </w:t>
      </w:r>
      <w:r>
        <w:rPr>
          <w:rFonts w:ascii="Times New Roman" w:hAnsi="Times New Roman" w:cs="Times New Roman"/>
          <w:sz w:val="24"/>
          <w:szCs w:val="24"/>
          <w:lang w:eastAsia="zh-CN"/>
        </w:rPr>
        <w:t>corresponding CMR factor at baseline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uberty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grad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ntervention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BMI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physical activity, energy intak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birthweight, household income, mother’s education, father’s education, mother’s BMI, and father’s BMI as fixed effects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2F95CE3E" w14:textId="77777777" w:rsidR="001E376B" w:rsidRDefault="001E376B" w:rsidP="00B112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15FF76" w14:textId="77777777" w:rsidR="00DB6778" w:rsidRDefault="001E376B" w:rsidP="00B112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CC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‡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s significant associations. 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Benjamin-Hochberg procedure </w:t>
      </w:r>
      <w:r w:rsidRPr="00EC45A1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C45A1">
        <w:rPr>
          <w:rFonts w:ascii="Times New Roman" w:hAnsi="Times New Roman" w:cs="Times New Roman" w:hint="eastAsia"/>
          <w:sz w:val="24"/>
          <w:szCs w:val="24"/>
        </w:rPr>
        <w:t>to control the fals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 w:hint="eastAsia"/>
          <w:sz w:val="24"/>
          <w:szCs w:val="24"/>
        </w:rPr>
        <w:t>discovery rate at level 5%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multiple comparisons with the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45A1">
        <w:rPr>
          <w:rFonts w:ascii="Times New Roman" w:hAnsi="Times New Roman" w:cs="Times New Roman"/>
          <w:sz w:val="24"/>
          <w:szCs w:val="24"/>
        </w:rPr>
        <w:t>value cut-off point of significance was 0.0</w:t>
      </w:r>
      <w:r>
        <w:rPr>
          <w:rFonts w:ascii="Times New Roman" w:hAnsi="Times New Roman" w:cs="Times New Roman"/>
          <w:sz w:val="24"/>
          <w:szCs w:val="24"/>
        </w:rPr>
        <w:t>357</w:t>
      </w:r>
      <w:r w:rsidRPr="00EC45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0.0179, </w:t>
      </w:r>
      <w:r w:rsidRPr="00EC45A1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14, and 0.0286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CRF), multivariable-adjusted analysis (baseline</w:t>
      </w:r>
      <w:r w:rsidRPr="00EC45A1">
        <w:rPr>
          <w:rFonts w:ascii="Times New Roman" w:hAnsi="Times New Roman" w:cs="Times New Roman"/>
          <w:sz w:val="24"/>
          <w:szCs w:val="24"/>
        </w:rPr>
        <w:t xml:space="preserve"> CR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C45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in CRF), and multivariable-adjusted analysis (</w:t>
      </w:r>
      <w:r w:rsidRPr="00EC45A1">
        <w:rPr>
          <w:rFonts w:ascii="Times New Roman" w:hAnsi="Times New Roman" w:cs="Times New Roman"/>
          <w:sz w:val="24"/>
          <w:szCs w:val="24"/>
        </w:rPr>
        <w:t>change in CR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C45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/>
          <w:sz w:val="24"/>
          <w:szCs w:val="24"/>
        </w:rPr>
        <w:t>respectively.</w:t>
      </w:r>
      <w:r w:rsidR="00DB6778">
        <w:rPr>
          <w:rFonts w:ascii="Times New Roman" w:hAnsi="Times New Roman" w:cs="Times New Roman"/>
          <w:sz w:val="24"/>
          <w:szCs w:val="24"/>
        </w:rPr>
        <w:br w:type="page"/>
      </w:r>
    </w:p>
    <w:p w14:paraId="63F60AA9" w14:textId="77777777" w:rsidR="00DB6778" w:rsidRDefault="00DB6778" w:rsidP="00B112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DB6778" w:rsidSect="00DB677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103E975" w14:textId="77777777" w:rsidR="009B371D" w:rsidRPr="00DB6778" w:rsidRDefault="00A52A2C" w:rsidP="00B1122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642AE">
        <w:rPr>
          <w:rFonts w:ascii="Times New Roman" w:hAnsi="Times New Roman" w:cs="Times New Roman"/>
          <w:b/>
          <w:sz w:val="24"/>
          <w:szCs w:val="24"/>
        </w:rPr>
        <w:t>6</w:t>
      </w:r>
      <w:r w:rsidR="003F3123" w:rsidRPr="00DB67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6778" w:rsidRPr="00DB6778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Changes in cardiometabolic risk factors associated with baseline and changes in BMI in </w:t>
      </w:r>
      <w:r w:rsidR="0066486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he </w:t>
      </w:r>
      <w:r w:rsidR="00DB6778" w:rsidRPr="00DB6778">
        <w:rPr>
          <w:rFonts w:ascii="Times New Roman" w:hAnsi="Times New Roman" w:cs="Times New Roman"/>
          <w:b/>
          <w:sz w:val="24"/>
          <w:szCs w:val="24"/>
          <w:lang w:eastAsia="zh-CN"/>
        </w:rPr>
        <w:t>control group</w:t>
      </w:r>
    </w:p>
    <w:tbl>
      <w:tblPr>
        <w:tblW w:w="14103" w:type="dxa"/>
        <w:tblLook w:val="04A0" w:firstRow="1" w:lastRow="0" w:firstColumn="1" w:lastColumn="0" w:noHBand="0" w:noVBand="1"/>
      </w:tblPr>
      <w:tblGrid>
        <w:gridCol w:w="2288"/>
        <w:gridCol w:w="1161"/>
        <w:gridCol w:w="2415"/>
        <w:gridCol w:w="2301"/>
        <w:gridCol w:w="266"/>
        <w:gridCol w:w="1161"/>
        <w:gridCol w:w="2255"/>
        <w:gridCol w:w="2256"/>
      </w:tblGrid>
      <w:tr w:rsidR="002E02C3" w:rsidRPr="002E02C3" w14:paraId="5CB0188C" w14:textId="77777777" w:rsidTr="00B1122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53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54B6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Baseline BMI (Z-sco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CEB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15FC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BMI (Z-score)</w:t>
            </w:r>
            <w:r w:rsidR="001E3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</w:tr>
      <w:tr w:rsidR="002E02C3" w:rsidRPr="002E02C3" w14:paraId="5C2516CD" w14:textId="77777777" w:rsidTr="00B1122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8EF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BCD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952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ge- and sex-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392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ltivariable-adjusted</w:t>
            </w:r>
            <w:r w:rsidR="001E376B" w:rsidRPr="00846D0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6EE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81E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BA5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ge- and sex-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38D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ltivariable-adjusted</w:t>
            </w:r>
            <w:r w:rsidR="001E376B" w:rsidRPr="00846D0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</w:tr>
      <w:tr w:rsidR="00B1122A" w:rsidRPr="002E02C3" w14:paraId="62B91B59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8B03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WC</w:t>
            </w:r>
            <w:r w:rsidR="001E3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A7A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211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24(0.1519,0.232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038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11(0.1409,0.221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B35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64F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B5A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4853(0.4570,0.513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159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942(0.5671,0.621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333190D9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B141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P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089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0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C9F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107(0.1733,0.248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DFE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001(0.1615,0.238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777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BBD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F60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326(0.7894,0.875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687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453(0.8034,0.887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2898EC02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E92B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9E6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64B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699(0.2318,0.308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295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677(0.2259,0.309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507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7E2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DD6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247(0.1574,0.292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A13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611(0.1952,0.327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63E47451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2D15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841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5AD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86(0.1515,0.225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E1C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763(0.1357,0.216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1F3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14D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34C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139(0.0467,0.181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8FE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347(0.0681,0.201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53769DED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F2F8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26C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7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767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384(0.2006,0.276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887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293(0.1880,0.270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AB5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592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253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648(0.0971,0.232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3B5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62(0.1296,0.262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7D109722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750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3E8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2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52C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183(-0.0450,0.0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A46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207(-0.0504,0.0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120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A39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32E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847(0.0348,0.134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6C6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832(0.0328,0.133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333532AD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2E1A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5F2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2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C17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985(-0.2359,-0.161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186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851(-0.2265,-0.143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02C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49E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6EE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977(-0.2675,-0.128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4B3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898(-0.2589,-0.120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381D41DE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E03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FE0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3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771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24(-0.0272,0.0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828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163(-0.0486,0.0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692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D24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218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205(0.0655,0.175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C85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111(0.0565,0.165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1867464D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A51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og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02B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3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5DB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162(0.1838,0.248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E09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082(0.1724,0.244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DF2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027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19A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969(0.2369,0.356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D86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994(0.2406,0.358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48EB29C1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C6D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3D1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3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752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08(-0.0686,-0.012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170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349(-0.0658,-0.004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75A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CA3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EF0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51(-0.0374,0.0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F4B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28(-0.0402,0.0657)</w:t>
            </w:r>
          </w:p>
        </w:tc>
      </w:tr>
      <w:tr w:rsidR="00B1122A" w:rsidRPr="002E02C3" w14:paraId="6426121A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A9D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o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064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B61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484(0.2831,0.413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8AD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473(0.2771,0.417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A9A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4B5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6DB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843(0.1784,0.390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F90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310(0.2264,0.435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2623BA52" w14:textId="77777777" w:rsidTr="00B11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4EC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1DC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2E3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186(0.2567,0.380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90D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192(0.2524,0.386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EC3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7DC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4BA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708(0.1690,0.372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06E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118(0.2111,0.412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B1122A" w:rsidRPr="002E02C3" w14:paraId="04579325" w14:textId="77777777" w:rsidTr="00B1122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F97C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C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FA6A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7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864C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579(0.9422,1.173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FDF0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003(0.8780,1.122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C894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B524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0D77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472(0.8702,1.224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7EB3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293(1.0623,1.396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</w:tbl>
    <w:p w14:paraId="2EB4B714" w14:textId="77777777" w:rsidR="00DB6778" w:rsidRDefault="00DB6778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E03C6D" w14:textId="77777777" w:rsidR="00DB6778" w:rsidRDefault="00DB6778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B6778" w:rsidSect="003F312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67B0A58" w14:textId="77777777" w:rsidR="00CA72B3" w:rsidRDefault="00CA72B3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DL-C, high-density lipoprotein cholesterol; 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1948CFA0" w14:textId="77777777" w:rsidR="001E376B" w:rsidRDefault="001E376B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1951F80E" w14:textId="77777777" w:rsidR="001E376B" w:rsidRDefault="001E376B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C45A1">
        <w:rPr>
          <w:rFonts w:ascii="Times New Roman" w:hAnsi="Times New Roman" w:cs="Times New Roman"/>
          <w:sz w:val="24"/>
          <w:szCs w:val="24"/>
          <w:lang w:eastAsia="zh-CN"/>
        </w:rPr>
        <w:t>*</w:t>
      </w:r>
      <w:r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hanges 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MR factors were 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calculated by subtracting the results at baseline from those at follow-up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78A5FD23" w14:textId="77777777" w:rsidR="001E376B" w:rsidRPr="00206CC3" w:rsidRDefault="001E376B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12ED0F92" w14:textId="77777777" w:rsidR="001E376B" w:rsidRDefault="001E376B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D0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†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GLM was used to estimate multivariable-adjusted </w:t>
      </w:r>
      <w:r w:rsidRPr="00AA1E4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β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 and 95% CIs of cardiometabolic risk factors associated with </w:t>
      </w:r>
      <w:r>
        <w:rPr>
          <w:rFonts w:ascii="Times New Roman" w:hAnsi="Times New Roman" w:cs="Times New Roman"/>
          <w:sz w:val="24"/>
          <w:szCs w:val="24"/>
          <w:lang w:eastAsia="zh-CN"/>
        </w:rPr>
        <w:t>percent body fat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>. M</w:t>
      </w:r>
      <w:r>
        <w:rPr>
          <w:rFonts w:ascii="Times New Roman" w:hAnsi="Times New Roman" w:cs="Times New Roman"/>
          <w:sz w:val="24"/>
          <w:szCs w:val="24"/>
        </w:rPr>
        <w:t>ultivariable-adjusted analys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was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adjusted for children within classes in school as clustering effects and characteristics of individuals including age, sex, </w:t>
      </w:r>
      <w:r>
        <w:rPr>
          <w:rFonts w:ascii="Times New Roman" w:hAnsi="Times New Roman" w:cs="Times New Roman"/>
          <w:sz w:val="24"/>
          <w:szCs w:val="24"/>
          <w:lang w:eastAsia="zh-CN"/>
        </w:rPr>
        <w:t>corresponding CMR factor at baseline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uberty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grad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ntervention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BMI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physical activity, energy intak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birthweight, household income, mother’s education, father’s education, mother’s BMI, and father’s BMI as fixed effects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2B7AFE3A" w14:textId="77777777" w:rsidR="001E376B" w:rsidRDefault="001E376B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877B4AA" w14:textId="77777777" w:rsidR="00DB6778" w:rsidRDefault="001E376B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B6778" w:rsidSect="00DB677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06CC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‡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s significant associations. 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Benjamin-Hochberg procedure </w:t>
      </w:r>
      <w:r w:rsidRPr="00EC45A1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C45A1">
        <w:rPr>
          <w:rFonts w:ascii="Times New Roman" w:hAnsi="Times New Roman" w:cs="Times New Roman" w:hint="eastAsia"/>
          <w:sz w:val="24"/>
          <w:szCs w:val="24"/>
        </w:rPr>
        <w:t>to control the fals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 w:hint="eastAsia"/>
          <w:sz w:val="24"/>
          <w:szCs w:val="24"/>
        </w:rPr>
        <w:t>discovery rate at level 5%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multiple comparisons with the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45A1">
        <w:rPr>
          <w:rFonts w:ascii="Times New Roman" w:hAnsi="Times New Roman" w:cs="Times New Roman"/>
          <w:sz w:val="24"/>
          <w:szCs w:val="24"/>
        </w:rPr>
        <w:t>value cut-off point of significance was 0.0</w:t>
      </w:r>
      <w:r>
        <w:rPr>
          <w:rFonts w:ascii="Times New Roman" w:hAnsi="Times New Roman" w:cs="Times New Roman"/>
          <w:sz w:val="24"/>
          <w:szCs w:val="24"/>
        </w:rPr>
        <w:t>346</w:t>
      </w:r>
      <w:r w:rsidRPr="00EC45A1">
        <w:rPr>
          <w:rFonts w:ascii="Times New Roman" w:hAnsi="Times New Roman" w:cs="Times New Roman"/>
          <w:sz w:val="24"/>
          <w:szCs w:val="24"/>
        </w:rPr>
        <w:t>, 0.0</w:t>
      </w:r>
      <w:r>
        <w:rPr>
          <w:rFonts w:ascii="Times New Roman" w:hAnsi="Times New Roman" w:cs="Times New Roman"/>
          <w:sz w:val="24"/>
          <w:szCs w:val="24"/>
        </w:rPr>
        <w:t>423, 0.0385, and 0.0423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PBF), multivariable-adjusted analysis (baselin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BF)</w:t>
      </w:r>
      <w:r w:rsidRPr="00EC45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in PBF), and multivariable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PBF)</w:t>
      </w:r>
      <w:r w:rsidRPr="00EC45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/>
          <w:sz w:val="24"/>
          <w:szCs w:val="24"/>
        </w:rPr>
        <w:t>respectively.</w:t>
      </w:r>
    </w:p>
    <w:p w14:paraId="135A9D13" w14:textId="77777777" w:rsidR="002C5DBC" w:rsidRPr="00DB6778" w:rsidRDefault="00A52A2C" w:rsidP="00B1122A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642AE">
        <w:rPr>
          <w:rFonts w:ascii="Times New Roman" w:hAnsi="Times New Roman" w:cs="Times New Roman"/>
          <w:b/>
          <w:sz w:val="24"/>
          <w:szCs w:val="24"/>
        </w:rPr>
        <w:t>7</w:t>
      </w:r>
      <w:r w:rsidR="00DB6778" w:rsidRPr="00DB67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6778" w:rsidRPr="00DB6778">
        <w:rPr>
          <w:rFonts w:ascii="Times New Roman" w:hAnsi="Times New Roman" w:cs="Times New Roman"/>
          <w:b/>
          <w:sz w:val="24"/>
          <w:szCs w:val="24"/>
          <w:lang w:eastAsia="zh-CN"/>
        </w:rPr>
        <w:t>Changes in cardiometabolic risk factors associated with baseline and changes in PBF in the control group</w:t>
      </w:r>
    </w:p>
    <w:tbl>
      <w:tblPr>
        <w:tblW w:w="14216" w:type="dxa"/>
        <w:tblLook w:val="04A0" w:firstRow="1" w:lastRow="0" w:firstColumn="1" w:lastColumn="0" w:noHBand="0" w:noVBand="1"/>
      </w:tblPr>
      <w:tblGrid>
        <w:gridCol w:w="2288"/>
        <w:gridCol w:w="1161"/>
        <w:gridCol w:w="2415"/>
        <w:gridCol w:w="2415"/>
        <w:gridCol w:w="266"/>
        <w:gridCol w:w="1161"/>
        <w:gridCol w:w="2255"/>
        <w:gridCol w:w="2255"/>
      </w:tblGrid>
      <w:tr w:rsidR="002E02C3" w:rsidRPr="002E02C3" w14:paraId="6CC78482" w14:textId="77777777" w:rsidTr="002E02C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A80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33BB4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Baseline PB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Z-sco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71D0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8F122" w14:textId="77777777" w:rsidR="002E02C3" w:rsidRPr="002E02C3" w:rsidRDefault="002E02C3" w:rsidP="00B112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PB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Z-score)</w:t>
            </w:r>
          </w:p>
        </w:tc>
      </w:tr>
      <w:tr w:rsidR="002E02C3" w:rsidRPr="002E02C3" w14:paraId="40ECEA47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3634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4F5A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11DD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ge- and sex-adjusted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201C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ltivariable-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B8FE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D665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CF3D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ge- and sex-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4960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ultivariable-adjusted</w:t>
            </w:r>
          </w:p>
        </w:tc>
      </w:tr>
      <w:tr w:rsidR="002E02C3" w:rsidRPr="002E02C3" w14:paraId="7B742E5C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48E2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EE26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5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9BD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93(-0.0074,0.0459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111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88(-0.0183,0.0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E58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C9E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D9CE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790(0.3581,0.399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918A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4255(0.4044,0.446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12998B96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3825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B6A3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4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6A57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879(0.0640,0.111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6B1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777(0.0536,0.101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398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AFE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67B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05(0.1654,0.215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6C5A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587(0.2330,0.284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114FE699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CACE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97E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5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D09B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87(0.1525,0.224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A0C3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22(0.1427,0.221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75C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F3B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CAC4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761(0.0223,0.130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38D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458(0.0907,0.200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39D57851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E3D7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80B4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5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FDA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252(0.0893,0.161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05E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124(0.0735,0.151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29B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01B0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FA87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707(0.0172,0.1241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E837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139(0.0591,0.168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13F5A9CF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5955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033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5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C5D2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605(0.1243,0.196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E962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497(0.1104,0.189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5E9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57D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9C0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816(0.0277,0.135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5150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388(0.0837,0.194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2A5F8C84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01701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730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0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C26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75(-0.0084,0.0434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C15E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85(-0.0098,0.0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441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37A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2703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608(0.0221,0.099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7951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812(0.0411,0.121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65731AC2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E72D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F94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0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0CC3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667(-0.2028,-0.130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78AF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528(-0.1922,-0.113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DA8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559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AA8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220(-0.0759,0.0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1854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713(-0.1267,-0.015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1AB5541E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66B2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A4F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22C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53(-0.0137,0.044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8EDD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069(-0.0380,0.0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C1E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7E7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D34C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92(-0.0231,0.0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CB2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361(-0.0071,0.0793)</w:t>
            </w:r>
          </w:p>
        </w:tc>
      </w:tr>
      <w:tr w:rsidR="002E02C3" w:rsidRPr="002E02C3" w14:paraId="6C32ADA5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8C36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og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7C0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1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C973A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13(0.1601,0.222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24EC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34(0.1493,0.217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4C4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3DE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6EE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135(0.0670,0.159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A7A4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885(0.1413,0.235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27639FAB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C77C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C937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0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2BA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83(-0.0751,-0.021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15D0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62(-0.0756,-0.016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2B6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C5E3F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8375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475(-0.0876,-0.007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844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609(-0.1025,-0.019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601CCCF4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13C5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lo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57C13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5B8E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378(0.1792,0.2964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1AC7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410(0.1784,0.3036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529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F592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BAE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154(0.1340,0.296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31A1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214(0.2375,0.4052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38DF3CBF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F9C5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E489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3BA8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195(0.1636,0.275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6F36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224(0.1625,0.2823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3DD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C198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475B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906(0.1122,0.2689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7680C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892(0.2083,0.370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  <w:tr w:rsidR="002E02C3" w:rsidRPr="002E02C3" w14:paraId="676B41CE" w14:textId="77777777" w:rsidTr="002E02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2A418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nge in C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1BA14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5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C74C5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6168(0.5200,0.7135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88BCD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660(0.4642,0.6677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7EFF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DD549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C2358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544(0.1227,0.3860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4A7EE" w14:textId="77777777" w:rsidR="002E02C3" w:rsidRPr="002E02C3" w:rsidRDefault="002E02C3" w:rsidP="00B112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184(0.3850,0.6518)</w:t>
            </w:r>
            <w:r w:rsidRPr="002E0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‡</w:t>
            </w:r>
          </w:p>
        </w:tc>
      </w:tr>
    </w:tbl>
    <w:p w14:paraId="18C86EB4" w14:textId="77777777" w:rsidR="009C351A" w:rsidRDefault="009C351A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4BB453" w14:textId="77777777" w:rsidR="00DB6778" w:rsidRDefault="00DB6778" w:rsidP="00B1122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B6778" w:rsidSect="003F312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51B230" w14:textId="77777777" w:rsidR="00CA72B3" w:rsidRDefault="00CA72B3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 xml:space="preserve">BMI, body mass index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CMR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cardiometabolic risk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F, cardiorespiratory fitnes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BP, dia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HDL-C, high-density lipoprotein cholesterol; HOMA-IR</w:t>
      </w:r>
      <w:r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omeostatic model assessment of insulin resistanc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LDL-C, low-density lipoprotein cholesterol; MAP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>mean arterial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846D0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BP, s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ystolic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C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tal choleste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TG, t</w:t>
      </w:r>
      <w:r w:rsidRPr="000D5C5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glycer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5C2DB3B4" w14:textId="77777777" w:rsidR="00CE6639" w:rsidRDefault="00CE6639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C45A1">
        <w:rPr>
          <w:rFonts w:ascii="Times New Roman" w:hAnsi="Times New Roman" w:cs="Times New Roman"/>
          <w:sz w:val="24"/>
          <w:szCs w:val="24"/>
          <w:lang w:eastAsia="zh-CN"/>
        </w:rPr>
        <w:t>*</w:t>
      </w:r>
      <w:r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hanges 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MR factors were </w:t>
      </w:r>
      <w:r w:rsidRPr="00EA4E46">
        <w:rPr>
          <w:rFonts w:ascii="Times New Roman" w:hAnsi="Times New Roman" w:cs="Times New Roman"/>
          <w:sz w:val="24"/>
          <w:szCs w:val="24"/>
          <w:lang w:eastAsia="zh-CN"/>
        </w:rPr>
        <w:t>calculated by subtracting the results at baseline from those at follow-up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6053D92E" w14:textId="77777777" w:rsidR="00CE6639" w:rsidRPr="00206CC3" w:rsidRDefault="00CE6639" w:rsidP="00B112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0BBF9CEB" w14:textId="77777777" w:rsidR="00CE6639" w:rsidRDefault="00CE6639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D0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†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GLM was used to estimate multivariable-adjusted </w:t>
      </w:r>
      <w:r w:rsidRPr="00AA1E43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β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 xml:space="preserve"> and 95% CIs of cardiometabolic risk factors associated with </w:t>
      </w:r>
      <w:r>
        <w:rPr>
          <w:rFonts w:ascii="Times New Roman" w:hAnsi="Times New Roman" w:cs="Times New Roman"/>
          <w:sz w:val="24"/>
          <w:szCs w:val="24"/>
          <w:lang w:eastAsia="zh-CN"/>
        </w:rPr>
        <w:t>percent body fat</w:t>
      </w:r>
      <w:r w:rsidRPr="00EC45A1">
        <w:rPr>
          <w:rFonts w:ascii="Times New Roman" w:hAnsi="Times New Roman" w:cs="Times New Roman"/>
          <w:sz w:val="24"/>
          <w:szCs w:val="24"/>
          <w:lang w:eastAsia="zh-CN"/>
        </w:rPr>
        <w:t>. M</w:t>
      </w:r>
      <w:r>
        <w:rPr>
          <w:rFonts w:ascii="Times New Roman" w:hAnsi="Times New Roman" w:cs="Times New Roman"/>
          <w:sz w:val="24"/>
          <w:szCs w:val="24"/>
        </w:rPr>
        <w:t>ultivariable-adjusted analys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was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adjusted for children within classes in school as clustering effects and characteristics of individuals including age, sex, </w:t>
      </w:r>
      <w:r>
        <w:rPr>
          <w:rFonts w:ascii="Times New Roman" w:hAnsi="Times New Roman" w:cs="Times New Roman"/>
          <w:sz w:val="24"/>
          <w:szCs w:val="24"/>
          <w:lang w:eastAsia="zh-CN"/>
        </w:rPr>
        <w:t>corresponding CMR factor at baseline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uberty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grad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ntervention,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BMI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>physical activity, energy intake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E7594E">
        <w:rPr>
          <w:rFonts w:ascii="Times New Roman" w:hAnsi="Times New Roman" w:cs="Times New Roman"/>
          <w:sz w:val="24"/>
          <w:szCs w:val="24"/>
          <w:lang w:eastAsia="zh-CN"/>
        </w:rPr>
        <w:t xml:space="preserve"> birthweight, household income, mother’s education, father’s education, mother’s BMI, and father’s BMI as fixed effects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50F3A9BA" w14:textId="77777777" w:rsidR="00CE6639" w:rsidRDefault="00CE6639" w:rsidP="00B112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EC333EA" w14:textId="77777777" w:rsidR="009C351A" w:rsidRPr="002C5DBC" w:rsidRDefault="00CE6639" w:rsidP="00B1122A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06CC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‡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s significant associations. </w:t>
      </w:r>
      <w:r w:rsidRPr="00EC45A1">
        <w:rPr>
          <w:rFonts w:ascii="Times New Roman" w:hAnsi="Times New Roman" w:cs="Times New Roman" w:hint="eastAsia"/>
          <w:sz w:val="24"/>
          <w:szCs w:val="24"/>
        </w:rPr>
        <w:t xml:space="preserve">Benjamin-Hochberg procedure </w:t>
      </w:r>
      <w:r w:rsidRPr="00EC45A1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C45A1">
        <w:rPr>
          <w:rFonts w:ascii="Times New Roman" w:hAnsi="Times New Roman" w:cs="Times New Roman" w:hint="eastAsia"/>
          <w:sz w:val="24"/>
          <w:szCs w:val="24"/>
        </w:rPr>
        <w:t>to control the fals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 w:hint="eastAsia"/>
          <w:sz w:val="24"/>
          <w:szCs w:val="24"/>
        </w:rPr>
        <w:t>discovery rate at level 5%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multiple comparisons with the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45A1">
        <w:rPr>
          <w:rFonts w:ascii="Times New Roman" w:hAnsi="Times New Roman" w:cs="Times New Roman"/>
          <w:sz w:val="24"/>
          <w:szCs w:val="24"/>
        </w:rPr>
        <w:t>value cut-off point of significance was 0.0</w:t>
      </w:r>
      <w:r>
        <w:rPr>
          <w:rFonts w:ascii="Times New Roman" w:hAnsi="Times New Roman" w:cs="Times New Roman"/>
          <w:sz w:val="24"/>
          <w:szCs w:val="24"/>
        </w:rPr>
        <w:t xml:space="preserve">423, </w:t>
      </w:r>
      <w:r w:rsidRPr="00EC45A1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23</w:t>
      </w:r>
      <w:r w:rsidRPr="00EC45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0.0462, and 0.05</w:t>
      </w:r>
      <w:r w:rsidRPr="00EC45A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PBF), multivariable-adjusted analysis (baseline</w:t>
      </w:r>
      <w:r w:rsidRPr="00EC45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BF)</w:t>
      </w:r>
      <w:r w:rsidRPr="00EC45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ge- and sex-adjusted analysis (</w:t>
      </w:r>
      <w:r w:rsidRPr="00EC45A1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in PBF), and multivariable-adjusted analysis (</w:t>
      </w:r>
      <w:r w:rsidRPr="00EC45A1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PBF)</w:t>
      </w:r>
      <w:r w:rsidRPr="00EC45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5A1">
        <w:rPr>
          <w:rFonts w:ascii="Times New Roman" w:hAnsi="Times New Roman" w:cs="Times New Roman"/>
          <w:sz w:val="24"/>
          <w:szCs w:val="24"/>
        </w:rPr>
        <w:t>respectively.</w:t>
      </w:r>
    </w:p>
    <w:sectPr w:rsidR="009C351A" w:rsidRPr="002C5DBC" w:rsidSect="009F686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642FC" w14:textId="77777777" w:rsidR="004F2537" w:rsidRDefault="004F2537" w:rsidP="00B32D01">
      <w:pPr>
        <w:spacing w:after="0" w:line="240" w:lineRule="auto"/>
      </w:pPr>
      <w:r>
        <w:separator/>
      </w:r>
    </w:p>
  </w:endnote>
  <w:endnote w:type="continuationSeparator" w:id="0">
    <w:p w14:paraId="1307984F" w14:textId="77777777" w:rsidR="004F2537" w:rsidRDefault="004F2537" w:rsidP="00B32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1725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55B2" w14:textId="77777777" w:rsidR="00D71965" w:rsidRDefault="00D719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22A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4166136" w14:textId="77777777" w:rsidR="00D71965" w:rsidRDefault="00D71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15D7F" w14:textId="77777777" w:rsidR="004F2537" w:rsidRDefault="004F2537" w:rsidP="00B32D01">
      <w:pPr>
        <w:spacing w:after="0" w:line="240" w:lineRule="auto"/>
      </w:pPr>
      <w:r>
        <w:separator/>
      </w:r>
    </w:p>
  </w:footnote>
  <w:footnote w:type="continuationSeparator" w:id="0">
    <w:p w14:paraId="655D3726" w14:textId="77777777" w:rsidR="004F2537" w:rsidRDefault="004F2537" w:rsidP="00B32D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1tbA0sTQ3Njc0NTBV0lEKTi0uzszPAykwqgUAtuSuFiwAAAA="/>
  </w:docVars>
  <w:rsids>
    <w:rsidRoot w:val="00514F25"/>
    <w:rsid w:val="00047EBD"/>
    <w:rsid w:val="00080809"/>
    <w:rsid w:val="0009484E"/>
    <w:rsid w:val="00096008"/>
    <w:rsid w:val="000C006E"/>
    <w:rsid w:val="001E376B"/>
    <w:rsid w:val="002014DC"/>
    <w:rsid w:val="002C5DBC"/>
    <w:rsid w:val="002E02C3"/>
    <w:rsid w:val="00305E89"/>
    <w:rsid w:val="00322EF7"/>
    <w:rsid w:val="00356388"/>
    <w:rsid w:val="0037580C"/>
    <w:rsid w:val="003805FC"/>
    <w:rsid w:val="003E3283"/>
    <w:rsid w:val="003F3123"/>
    <w:rsid w:val="004642AE"/>
    <w:rsid w:val="004A7A89"/>
    <w:rsid w:val="004F2537"/>
    <w:rsid w:val="00514F25"/>
    <w:rsid w:val="005C344E"/>
    <w:rsid w:val="0066486C"/>
    <w:rsid w:val="006D0CD8"/>
    <w:rsid w:val="007338C2"/>
    <w:rsid w:val="0074781F"/>
    <w:rsid w:val="007615EA"/>
    <w:rsid w:val="007C104F"/>
    <w:rsid w:val="008B3723"/>
    <w:rsid w:val="009B371D"/>
    <w:rsid w:val="009C351A"/>
    <w:rsid w:val="009D2639"/>
    <w:rsid w:val="009E7797"/>
    <w:rsid w:val="009F6862"/>
    <w:rsid w:val="00A52A2C"/>
    <w:rsid w:val="00B1122A"/>
    <w:rsid w:val="00B32D01"/>
    <w:rsid w:val="00BD19E9"/>
    <w:rsid w:val="00C73210"/>
    <w:rsid w:val="00CA72B3"/>
    <w:rsid w:val="00CE6639"/>
    <w:rsid w:val="00CF3E0B"/>
    <w:rsid w:val="00D60B65"/>
    <w:rsid w:val="00D71965"/>
    <w:rsid w:val="00D71BCE"/>
    <w:rsid w:val="00D8291F"/>
    <w:rsid w:val="00DB6778"/>
    <w:rsid w:val="00E53D9B"/>
    <w:rsid w:val="00E66784"/>
    <w:rsid w:val="00EF641D"/>
    <w:rsid w:val="00F3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0B04"/>
  <w15:chartTrackingRefBased/>
  <w15:docId w15:val="{BEF8FEDA-F6D5-4170-8933-EFDFFE11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D01"/>
  </w:style>
  <w:style w:type="paragraph" w:styleId="Footer">
    <w:name w:val="footer"/>
    <w:basedOn w:val="Normal"/>
    <w:link w:val="FooterChar"/>
    <w:uiPriority w:val="99"/>
    <w:unhideWhenUsed/>
    <w:rsid w:val="00B32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D01"/>
  </w:style>
  <w:style w:type="paragraph" w:styleId="BalloonText">
    <w:name w:val="Balloon Text"/>
    <w:basedOn w:val="Normal"/>
    <w:link w:val="BalloonTextChar"/>
    <w:uiPriority w:val="99"/>
    <w:semiHidden/>
    <w:unhideWhenUsed/>
    <w:rsid w:val="00080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1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3835</Words>
  <Characters>21866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n Shang</dc:creator>
  <cp:keywords/>
  <dc:description/>
  <cp:lastModifiedBy>Giorgia Aprile</cp:lastModifiedBy>
  <cp:revision>2</cp:revision>
  <dcterms:created xsi:type="dcterms:W3CDTF">2020-05-13T08:09:00Z</dcterms:created>
  <dcterms:modified xsi:type="dcterms:W3CDTF">2020-05-13T08:09:00Z</dcterms:modified>
</cp:coreProperties>
</file>